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33084A" w14:textId="04B39603" w:rsidR="004D7D20" w:rsidRPr="004D7D20" w:rsidRDefault="009F7FE7" w:rsidP="0018191E">
      <w:pPr>
        <w:rPr>
          <w:rFonts w:ascii="Cambria" w:hAnsi="Cambria"/>
          <w:lang w:val="en-AU"/>
        </w:rPr>
      </w:pPr>
      <w:r>
        <w:rPr>
          <w:rFonts w:ascii="Cambria" w:hAnsi="Cambria"/>
          <w:lang w:val="en-AU"/>
        </w:rPr>
        <w:t xml:space="preserve">Multimedia </w:t>
      </w:r>
      <w:r w:rsidR="004D7D20" w:rsidRPr="004D7D20">
        <w:rPr>
          <w:rFonts w:ascii="Cambria" w:hAnsi="Cambria"/>
          <w:lang w:val="en-AU"/>
        </w:rPr>
        <w:t>Appendix 4: Registration questionnaire</w:t>
      </w:r>
    </w:p>
    <w:p w14:paraId="3682FFBC" w14:textId="77777777" w:rsidR="004D7D20" w:rsidRPr="004D7D20" w:rsidRDefault="004D7D20" w:rsidP="0018191E">
      <w:pPr>
        <w:rPr>
          <w:rFonts w:ascii="Cambria" w:hAnsi="Cambria"/>
          <w:lang w:val="en-AU"/>
        </w:rPr>
      </w:pPr>
    </w:p>
    <w:p w14:paraId="11D8B297" w14:textId="5578C42F" w:rsidR="00A6367E" w:rsidRPr="004D7D20" w:rsidRDefault="004D7D20" w:rsidP="0018191E">
      <w:pPr>
        <w:rPr>
          <w:rFonts w:ascii="Cambria" w:hAnsi="Cambria"/>
          <w:lang w:val="en-AU"/>
        </w:rPr>
      </w:pPr>
      <w:r w:rsidRPr="004D7D20">
        <w:rPr>
          <w:rFonts w:ascii="Cambria" w:hAnsi="Cambria"/>
          <w:lang w:val="en-AU"/>
        </w:rPr>
        <w:t>1</w:t>
      </w:r>
      <w:r w:rsidR="00B529D5" w:rsidRPr="004D7D20">
        <w:rPr>
          <w:rFonts w:ascii="Cambria" w:hAnsi="Cambria"/>
          <w:lang w:val="en-AU"/>
        </w:rPr>
        <w:t xml:space="preserve">. </w:t>
      </w:r>
      <w:r w:rsidR="00A6367E" w:rsidRPr="004D7D20">
        <w:rPr>
          <w:rFonts w:ascii="Cambria" w:hAnsi="Cambria"/>
          <w:lang w:val="en-AU"/>
        </w:rPr>
        <w:t xml:space="preserve">Please identify your gende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48"/>
      </w:tblGrid>
      <w:tr w:rsidR="00C7758F" w:rsidRPr="004D7D20" w14:paraId="76AEF029" w14:textId="77777777" w:rsidTr="00C7758F">
        <w:tc>
          <w:tcPr>
            <w:tcW w:w="562" w:type="dxa"/>
          </w:tcPr>
          <w:p w14:paraId="25F23B2E" w14:textId="77777777" w:rsidR="00C7758F" w:rsidRPr="004D7D20" w:rsidRDefault="00C7758F" w:rsidP="0018191E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448" w:type="dxa"/>
          </w:tcPr>
          <w:p w14:paraId="152CE737" w14:textId="6EE0177E" w:rsidR="00C7758F" w:rsidRPr="004D7D20" w:rsidRDefault="00C7758F" w:rsidP="0018191E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 xml:space="preserve">Male </w:t>
            </w:r>
          </w:p>
        </w:tc>
      </w:tr>
      <w:tr w:rsidR="00C7758F" w:rsidRPr="004D7D20" w14:paraId="2C83CF0F" w14:textId="77777777" w:rsidTr="00C7758F">
        <w:tc>
          <w:tcPr>
            <w:tcW w:w="562" w:type="dxa"/>
          </w:tcPr>
          <w:p w14:paraId="01F9F1A9" w14:textId="77777777" w:rsidR="00C7758F" w:rsidRPr="004D7D20" w:rsidRDefault="00C7758F" w:rsidP="0018191E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448" w:type="dxa"/>
          </w:tcPr>
          <w:p w14:paraId="3040442A" w14:textId="58D517AB" w:rsidR="00C7758F" w:rsidRPr="004D7D20" w:rsidRDefault="00C7758F" w:rsidP="0018191E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Female (sorry you did not meet the participant inclusion criteria, you will not be able to take part in this project, thanks for your support)</w:t>
            </w:r>
          </w:p>
        </w:tc>
      </w:tr>
    </w:tbl>
    <w:p w14:paraId="6FF89A2E" w14:textId="2F3FCAC7" w:rsidR="00A6367E" w:rsidRPr="004D7D20" w:rsidRDefault="00A6367E" w:rsidP="0018191E">
      <w:pPr>
        <w:rPr>
          <w:rFonts w:ascii="Cambria" w:hAnsi="Cambria"/>
          <w:lang w:val="en-AU"/>
        </w:rPr>
      </w:pPr>
    </w:p>
    <w:p w14:paraId="3D52F5B5" w14:textId="69CF8C40" w:rsidR="00A6367E" w:rsidRPr="004D7D20" w:rsidRDefault="004D7D20" w:rsidP="0018191E">
      <w:pPr>
        <w:rPr>
          <w:rFonts w:ascii="Cambria" w:hAnsi="Cambria"/>
          <w:lang w:val="en-AU"/>
        </w:rPr>
      </w:pPr>
      <w:r w:rsidRPr="004D7D20">
        <w:rPr>
          <w:rFonts w:ascii="Cambria" w:hAnsi="Cambria"/>
          <w:lang w:val="en-AU"/>
        </w:rPr>
        <w:t>2</w:t>
      </w:r>
      <w:r w:rsidR="00A6367E" w:rsidRPr="004D7D20">
        <w:rPr>
          <w:rFonts w:ascii="Cambria" w:hAnsi="Cambria"/>
          <w:lang w:val="en-AU"/>
        </w:rPr>
        <w:t xml:space="preserve">. Which age groups are you belonging in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48"/>
      </w:tblGrid>
      <w:tr w:rsidR="00C7758F" w:rsidRPr="004D7D20" w14:paraId="3C4C0950" w14:textId="77777777" w:rsidTr="00C7758F">
        <w:tc>
          <w:tcPr>
            <w:tcW w:w="562" w:type="dxa"/>
          </w:tcPr>
          <w:p w14:paraId="123376F3" w14:textId="77777777" w:rsidR="00C7758F" w:rsidRPr="004D7D20" w:rsidRDefault="00C7758F" w:rsidP="0018191E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448" w:type="dxa"/>
          </w:tcPr>
          <w:p w14:paraId="1AA80ECA" w14:textId="4F267A6D" w:rsidR="00C7758F" w:rsidRPr="004D7D20" w:rsidRDefault="00C7758F" w:rsidP="0018191E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0-24 (sorry you did not meet the participant inclusion criteria, you will not be able to take part in this project, thanks for your support)</w:t>
            </w:r>
          </w:p>
        </w:tc>
      </w:tr>
      <w:tr w:rsidR="00C7758F" w:rsidRPr="004D7D20" w14:paraId="564E07B3" w14:textId="77777777" w:rsidTr="00C7758F">
        <w:tc>
          <w:tcPr>
            <w:tcW w:w="562" w:type="dxa"/>
          </w:tcPr>
          <w:p w14:paraId="1AE2F51F" w14:textId="77777777" w:rsidR="00C7758F" w:rsidRPr="004D7D20" w:rsidRDefault="00C7758F" w:rsidP="0018191E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448" w:type="dxa"/>
          </w:tcPr>
          <w:p w14:paraId="4C0E292A" w14:textId="5B670977" w:rsidR="00C7758F" w:rsidRPr="004D7D20" w:rsidRDefault="00C7758F" w:rsidP="0018191E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25-44</w:t>
            </w:r>
          </w:p>
        </w:tc>
      </w:tr>
      <w:tr w:rsidR="00C7758F" w:rsidRPr="004D7D20" w14:paraId="7368B300" w14:textId="77777777" w:rsidTr="00C7758F">
        <w:tc>
          <w:tcPr>
            <w:tcW w:w="562" w:type="dxa"/>
          </w:tcPr>
          <w:p w14:paraId="7B7F4379" w14:textId="77777777" w:rsidR="00C7758F" w:rsidRPr="004D7D20" w:rsidRDefault="00C7758F" w:rsidP="0018191E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448" w:type="dxa"/>
          </w:tcPr>
          <w:p w14:paraId="0A8A36E5" w14:textId="0FE26667" w:rsidR="00C7758F" w:rsidRPr="004D7D20" w:rsidRDefault="00C7758F" w:rsidP="0018191E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45-64 (sorry you did not meet the participant inclusion criteria, you will not be able to take part in this project, thanks for your support)</w:t>
            </w:r>
          </w:p>
        </w:tc>
      </w:tr>
      <w:tr w:rsidR="00C7758F" w:rsidRPr="004D7D20" w14:paraId="4F9FB04D" w14:textId="77777777" w:rsidTr="00C7758F">
        <w:tc>
          <w:tcPr>
            <w:tcW w:w="562" w:type="dxa"/>
          </w:tcPr>
          <w:p w14:paraId="7BDC96B5" w14:textId="77777777" w:rsidR="00C7758F" w:rsidRPr="004D7D20" w:rsidRDefault="00C7758F" w:rsidP="0018191E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448" w:type="dxa"/>
          </w:tcPr>
          <w:p w14:paraId="12A7EF9A" w14:textId="5C4C72CA" w:rsidR="00C7758F" w:rsidRPr="004D7D20" w:rsidRDefault="00C7758F" w:rsidP="0018191E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65+ (sorry you did not meet the participant inclusion criteria, you will not be able to take part in this project, thanks for your support)</w:t>
            </w:r>
          </w:p>
        </w:tc>
      </w:tr>
    </w:tbl>
    <w:p w14:paraId="0BE4F58B" w14:textId="77777777" w:rsidR="00A6367E" w:rsidRPr="004D7D20" w:rsidRDefault="00A6367E" w:rsidP="0018191E">
      <w:pPr>
        <w:rPr>
          <w:rFonts w:ascii="Cambria" w:hAnsi="Cambria"/>
          <w:lang w:val="en-AU"/>
        </w:rPr>
      </w:pPr>
    </w:p>
    <w:p w14:paraId="4CB147B9" w14:textId="0BBE00F8" w:rsidR="00A6367E" w:rsidRPr="004D7D20" w:rsidRDefault="004D7D20" w:rsidP="0018191E">
      <w:pPr>
        <w:rPr>
          <w:rFonts w:ascii="Cambria" w:hAnsi="Cambria"/>
          <w:lang w:val="en-AU"/>
        </w:rPr>
      </w:pPr>
      <w:r w:rsidRPr="004D7D20">
        <w:rPr>
          <w:rFonts w:ascii="Cambria" w:hAnsi="Cambria"/>
          <w:lang w:val="en-AU"/>
        </w:rPr>
        <w:t>3</w:t>
      </w:r>
      <w:r w:rsidR="00A6367E" w:rsidRPr="004D7D20">
        <w:rPr>
          <w:rFonts w:ascii="Cambria" w:hAnsi="Cambria"/>
          <w:lang w:val="en-AU"/>
        </w:rPr>
        <w:t xml:space="preserve">. Are you a current smoker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48"/>
      </w:tblGrid>
      <w:tr w:rsidR="000A34CB" w:rsidRPr="004D7D20" w14:paraId="6DCA7369" w14:textId="77777777" w:rsidTr="000A34CB">
        <w:tc>
          <w:tcPr>
            <w:tcW w:w="562" w:type="dxa"/>
          </w:tcPr>
          <w:p w14:paraId="5C800B2A" w14:textId="77777777" w:rsidR="000A34CB" w:rsidRPr="004D7D20" w:rsidRDefault="000A34CB" w:rsidP="0018191E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448" w:type="dxa"/>
          </w:tcPr>
          <w:p w14:paraId="09005BB2" w14:textId="69AAE780" w:rsidR="000A34CB" w:rsidRPr="004D7D20" w:rsidRDefault="000A34CB" w:rsidP="0018191E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 xml:space="preserve">Yes </w:t>
            </w:r>
          </w:p>
        </w:tc>
      </w:tr>
      <w:tr w:rsidR="000A34CB" w:rsidRPr="004D7D20" w14:paraId="2B5CF7FC" w14:textId="77777777" w:rsidTr="000A34CB">
        <w:tc>
          <w:tcPr>
            <w:tcW w:w="562" w:type="dxa"/>
          </w:tcPr>
          <w:p w14:paraId="2952606A" w14:textId="77777777" w:rsidR="000A34CB" w:rsidRPr="004D7D20" w:rsidRDefault="000A34CB" w:rsidP="0018191E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448" w:type="dxa"/>
          </w:tcPr>
          <w:p w14:paraId="0ABA6262" w14:textId="37393927" w:rsidR="000A34CB" w:rsidRPr="004D7D20" w:rsidRDefault="000A34CB" w:rsidP="0018191E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No (sorry you did not meet the participant inclusion criteria, you will not be able to take part in this project, thanks for your support)</w:t>
            </w:r>
          </w:p>
        </w:tc>
      </w:tr>
    </w:tbl>
    <w:p w14:paraId="3D0892B3" w14:textId="1B04C9D3" w:rsidR="00A6367E" w:rsidRPr="004D7D20" w:rsidRDefault="00A6367E" w:rsidP="0018191E">
      <w:pPr>
        <w:rPr>
          <w:rFonts w:ascii="Cambria" w:hAnsi="Cambria"/>
          <w:lang w:val="en-AU"/>
        </w:rPr>
      </w:pPr>
    </w:p>
    <w:p w14:paraId="21BF62E5" w14:textId="5F61B10C" w:rsidR="00A6367E" w:rsidRPr="004D7D20" w:rsidRDefault="004D7D20" w:rsidP="0018191E">
      <w:pPr>
        <w:rPr>
          <w:rFonts w:ascii="Cambria" w:hAnsi="Cambria"/>
          <w:lang w:val="en-AU"/>
        </w:rPr>
      </w:pPr>
      <w:r w:rsidRPr="004D7D20">
        <w:rPr>
          <w:rFonts w:ascii="Cambria" w:hAnsi="Cambria"/>
          <w:lang w:val="en-AU"/>
        </w:rPr>
        <w:t>4</w:t>
      </w:r>
      <w:r w:rsidR="00A6367E" w:rsidRPr="004D7D20">
        <w:rPr>
          <w:rFonts w:ascii="Cambria" w:hAnsi="Cambria"/>
          <w:lang w:val="en-AU"/>
        </w:rPr>
        <w:t xml:space="preserve">. Do you currently receiving any type of smoking cessation servic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48"/>
      </w:tblGrid>
      <w:tr w:rsidR="000A34CB" w:rsidRPr="004D7D20" w14:paraId="38C0DCE8" w14:textId="77777777" w:rsidTr="000A34CB">
        <w:tc>
          <w:tcPr>
            <w:tcW w:w="562" w:type="dxa"/>
          </w:tcPr>
          <w:p w14:paraId="0BFE9C0C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448" w:type="dxa"/>
          </w:tcPr>
          <w:p w14:paraId="4585CAC6" w14:textId="6B28818B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Yes (sorry you did not meet the participant inclusion criteria, you will not be able to take part in this project, thanks for your support)</w:t>
            </w:r>
          </w:p>
        </w:tc>
      </w:tr>
      <w:tr w:rsidR="000A34CB" w:rsidRPr="004D7D20" w14:paraId="1F7FFD68" w14:textId="77777777" w:rsidTr="000A34CB">
        <w:tc>
          <w:tcPr>
            <w:tcW w:w="562" w:type="dxa"/>
          </w:tcPr>
          <w:p w14:paraId="60146EC1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448" w:type="dxa"/>
          </w:tcPr>
          <w:p w14:paraId="59E774FD" w14:textId="41B53739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 xml:space="preserve">No </w:t>
            </w:r>
          </w:p>
        </w:tc>
      </w:tr>
    </w:tbl>
    <w:p w14:paraId="6CCC77C8" w14:textId="2191E417" w:rsidR="00A6367E" w:rsidRPr="004D7D20" w:rsidRDefault="00A6367E" w:rsidP="0018191E">
      <w:pPr>
        <w:rPr>
          <w:rFonts w:ascii="Cambria" w:hAnsi="Cambria"/>
          <w:lang w:val="en-AU"/>
        </w:rPr>
      </w:pPr>
    </w:p>
    <w:p w14:paraId="74E809B7" w14:textId="3284EDFF" w:rsidR="00A6367E" w:rsidRPr="004D7D20" w:rsidRDefault="004D7D20" w:rsidP="0018191E">
      <w:pPr>
        <w:rPr>
          <w:rFonts w:ascii="Cambria" w:hAnsi="Cambria"/>
          <w:lang w:val="en-AU"/>
        </w:rPr>
      </w:pPr>
      <w:r w:rsidRPr="004D7D20">
        <w:rPr>
          <w:rFonts w:ascii="Cambria" w:hAnsi="Cambria"/>
          <w:lang w:val="en-AU"/>
        </w:rPr>
        <w:t>5</w:t>
      </w:r>
      <w:r w:rsidR="00A6367E" w:rsidRPr="004D7D20">
        <w:rPr>
          <w:rFonts w:ascii="Cambria" w:hAnsi="Cambria"/>
          <w:lang w:val="en-AU"/>
        </w:rPr>
        <w:t xml:space="preserve">. Please identify your willingness to quit smok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48"/>
      </w:tblGrid>
      <w:tr w:rsidR="000A34CB" w:rsidRPr="004D7D20" w14:paraId="18D3B379" w14:textId="77777777" w:rsidTr="000A34CB">
        <w:tc>
          <w:tcPr>
            <w:tcW w:w="562" w:type="dxa"/>
          </w:tcPr>
          <w:p w14:paraId="2D00A4D6" w14:textId="77777777" w:rsidR="000A34CB" w:rsidRPr="004D7D20" w:rsidRDefault="000A34CB" w:rsidP="0018191E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448" w:type="dxa"/>
          </w:tcPr>
          <w:p w14:paraId="2E29E8C6" w14:textId="11600DDD" w:rsidR="000A34CB" w:rsidRPr="004D7D20" w:rsidRDefault="000A34CB" w:rsidP="0018191E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1 (totally unwilling to quit)</w:t>
            </w:r>
          </w:p>
        </w:tc>
      </w:tr>
      <w:tr w:rsidR="000A34CB" w:rsidRPr="004D7D20" w14:paraId="5F7B5DED" w14:textId="77777777" w:rsidTr="000A34CB">
        <w:tc>
          <w:tcPr>
            <w:tcW w:w="562" w:type="dxa"/>
          </w:tcPr>
          <w:p w14:paraId="4FE868EE" w14:textId="77777777" w:rsidR="000A34CB" w:rsidRPr="004D7D20" w:rsidRDefault="000A34CB" w:rsidP="0018191E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448" w:type="dxa"/>
          </w:tcPr>
          <w:p w14:paraId="0C98DDA3" w14:textId="0CC07F82" w:rsidR="000A34CB" w:rsidRPr="004D7D20" w:rsidRDefault="000A34CB" w:rsidP="0018191E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2</w:t>
            </w:r>
          </w:p>
        </w:tc>
      </w:tr>
      <w:tr w:rsidR="000A34CB" w:rsidRPr="004D7D20" w14:paraId="19A24504" w14:textId="77777777" w:rsidTr="000A34CB">
        <w:tc>
          <w:tcPr>
            <w:tcW w:w="562" w:type="dxa"/>
          </w:tcPr>
          <w:p w14:paraId="1A1ED14F" w14:textId="77777777" w:rsidR="000A34CB" w:rsidRPr="004D7D20" w:rsidRDefault="000A34CB" w:rsidP="0018191E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448" w:type="dxa"/>
          </w:tcPr>
          <w:p w14:paraId="1ACF3148" w14:textId="220E4FF9" w:rsidR="000A34CB" w:rsidRPr="004D7D20" w:rsidRDefault="000A34CB" w:rsidP="0018191E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3</w:t>
            </w:r>
          </w:p>
        </w:tc>
      </w:tr>
      <w:tr w:rsidR="000A34CB" w:rsidRPr="004D7D20" w14:paraId="5197BA45" w14:textId="77777777" w:rsidTr="000A34CB">
        <w:tc>
          <w:tcPr>
            <w:tcW w:w="562" w:type="dxa"/>
          </w:tcPr>
          <w:p w14:paraId="4D233B0A" w14:textId="77777777" w:rsidR="000A34CB" w:rsidRPr="004D7D20" w:rsidRDefault="000A34CB" w:rsidP="0018191E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448" w:type="dxa"/>
          </w:tcPr>
          <w:p w14:paraId="013E643A" w14:textId="2B5092FA" w:rsidR="000A34CB" w:rsidRPr="004D7D20" w:rsidRDefault="000A34CB" w:rsidP="0018191E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4</w:t>
            </w:r>
          </w:p>
        </w:tc>
      </w:tr>
      <w:tr w:rsidR="000A34CB" w:rsidRPr="004D7D20" w14:paraId="3DFB5DBF" w14:textId="77777777" w:rsidTr="000A34CB">
        <w:tc>
          <w:tcPr>
            <w:tcW w:w="562" w:type="dxa"/>
          </w:tcPr>
          <w:p w14:paraId="2989F2B5" w14:textId="77777777" w:rsidR="000A34CB" w:rsidRPr="004D7D20" w:rsidRDefault="000A34CB" w:rsidP="0018191E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448" w:type="dxa"/>
          </w:tcPr>
          <w:p w14:paraId="44D1C18F" w14:textId="5B9CCDA4" w:rsidR="000A34CB" w:rsidRPr="004D7D20" w:rsidRDefault="000A34CB" w:rsidP="0018191E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 xml:space="preserve">5 (strongly willing to quit) </w:t>
            </w:r>
          </w:p>
        </w:tc>
      </w:tr>
    </w:tbl>
    <w:p w14:paraId="6434292F" w14:textId="77777777" w:rsidR="00A6367E" w:rsidRPr="004D7D20" w:rsidRDefault="00A6367E" w:rsidP="0018191E">
      <w:pPr>
        <w:rPr>
          <w:rFonts w:ascii="Cambria" w:hAnsi="Cambria"/>
          <w:lang w:val="en-AU"/>
        </w:rPr>
      </w:pPr>
    </w:p>
    <w:p w14:paraId="691C54AA" w14:textId="740EC1B5" w:rsidR="0018191E" w:rsidRPr="004D7D20" w:rsidRDefault="0018191E" w:rsidP="0018191E">
      <w:pPr>
        <w:rPr>
          <w:rFonts w:ascii="Cambria" w:hAnsi="Cambria"/>
          <w:lang w:val="en-AU"/>
        </w:rPr>
      </w:pPr>
      <w:r w:rsidRPr="004D7D20">
        <w:rPr>
          <w:rFonts w:ascii="Cambria" w:hAnsi="Cambria"/>
          <w:lang w:val="en-AU"/>
        </w:rPr>
        <w:br w:type="page"/>
      </w:r>
    </w:p>
    <w:p w14:paraId="70602984" w14:textId="2BE45627" w:rsidR="0018191E" w:rsidRPr="004D7D20" w:rsidRDefault="0018191E" w:rsidP="0018191E">
      <w:pPr>
        <w:jc w:val="center"/>
        <w:rPr>
          <w:rFonts w:ascii="Cambria" w:hAnsi="Cambria"/>
          <w:b/>
          <w:bCs/>
          <w:lang w:val="en-AU"/>
        </w:rPr>
      </w:pPr>
      <w:r w:rsidRPr="004D7D20">
        <w:rPr>
          <w:rFonts w:ascii="Cambria" w:hAnsi="Cambria"/>
          <w:b/>
          <w:bCs/>
          <w:lang w:val="en-AU"/>
        </w:rPr>
        <w:lastRenderedPageBreak/>
        <w:t>General Information</w:t>
      </w:r>
    </w:p>
    <w:p w14:paraId="194584D6" w14:textId="71C9D70E" w:rsidR="00634205" w:rsidRPr="004D7D20" w:rsidRDefault="00634205" w:rsidP="00634205">
      <w:pPr>
        <w:rPr>
          <w:rFonts w:ascii="Cambria" w:hAnsi="Cambria"/>
          <w:lang w:val="en-AU"/>
        </w:rPr>
      </w:pPr>
    </w:p>
    <w:p w14:paraId="66D83C80" w14:textId="301E2D9B" w:rsidR="00B80849" w:rsidRPr="004D7D20" w:rsidRDefault="004D7D20" w:rsidP="00B80849">
      <w:pPr>
        <w:rPr>
          <w:rFonts w:ascii="Cambria" w:hAnsi="Cambria"/>
          <w:lang w:val="en-AU"/>
        </w:rPr>
      </w:pPr>
      <w:r>
        <w:rPr>
          <w:rFonts w:ascii="Cambria" w:hAnsi="Cambria"/>
          <w:lang w:val="en-AU"/>
        </w:rPr>
        <w:t>6</w:t>
      </w:r>
      <w:r w:rsidR="00B80849" w:rsidRPr="004D7D20">
        <w:rPr>
          <w:rFonts w:ascii="Cambria" w:hAnsi="Cambria"/>
          <w:lang w:val="en-AU"/>
        </w:rPr>
        <w:t>. You started smoking when you we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B80849" w:rsidRPr="004D7D20" w14:paraId="31CF1A45" w14:textId="77777777" w:rsidTr="00D72881">
        <w:tc>
          <w:tcPr>
            <w:tcW w:w="988" w:type="dxa"/>
          </w:tcPr>
          <w:p w14:paraId="1095EFD8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631EDB47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Under 18</w:t>
            </w:r>
          </w:p>
        </w:tc>
      </w:tr>
      <w:tr w:rsidR="00B80849" w:rsidRPr="004D7D20" w14:paraId="6ADE0FBE" w14:textId="77777777" w:rsidTr="00D72881">
        <w:tc>
          <w:tcPr>
            <w:tcW w:w="988" w:type="dxa"/>
          </w:tcPr>
          <w:p w14:paraId="712F9CFC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4AA65A2B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18~25 years</w:t>
            </w:r>
          </w:p>
        </w:tc>
      </w:tr>
      <w:tr w:rsidR="00B80849" w:rsidRPr="004D7D20" w14:paraId="6F8B901E" w14:textId="77777777" w:rsidTr="00D72881">
        <w:tc>
          <w:tcPr>
            <w:tcW w:w="988" w:type="dxa"/>
          </w:tcPr>
          <w:p w14:paraId="640EC9FB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266799FF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26~30 years</w:t>
            </w:r>
          </w:p>
        </w:tc>
      </w:tr>
      <w:tr w:rsidR="00B80849" w:rsidRPr="004D7D20" w14:paraId="0CCA5D12" w14:textId="77777777" w:rsidTr="00D72881">
        <w:tc>
          <w:tcPr>
            <w:tcW w:w="988" w:type="dxa"/>
          </w:tcPr>
          <w:p w14:paraId="5824CFD9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1746A8E7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31~40 years</w:t>
            </w:r>
          </w:p>
        </w:tc>
      </w:tr>
      <w:tr w:rsidR="00B80849" w:rsidRPr="004D7D20" w14:paraId="37D23C82" w14:textId="77777777" w:rsidTr="00D72881">
        <w:tc>
          <w:tcPr>
            <w:tcW w:w="988" w:type="dxa"/>
          </w:tcPr>
          <w:p w14:paraId="4A612307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0B8992D2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41~44 years</w:t>
            </w:r>
          </w:p>
        </w:tc>
      </w:tr>
    </w:tbl>
    <w:p w14:paraId="2B471B02" w14:textId="77777777" w:rsidR="00B80849" w:rsidRPr="004D7D20" w:rsidRDefault="00B80849" w:rsidP="00634205">
      <w:pPr>
        <w:rPr>
          <w:rFonts w:ascii="Cambria" w:hAnsi="Cambria"/>
          <w:lang w:val="en-AU"/>
        </w:rPr>
      </w:pPr>
    </w:p>
    <w:p w14:paraId="68C148E6" w14:textId="74CAF411" w:rsidR="00B80849" w:rsidRPr="004D7D20" w:rsidRDefault="004D7D20" w:rsidP="00B80849">
      <w:pPr>
        <w:rPr>
          <w:rFonts w:ascii="Cambria" w:hAnsi="Cambria"/>
          <w:lang w:val="en-AU"/>
        </w:rPr>
      </w:pPr>
      <w:r>
        <w:rPr>
          <w:rFonts w:ascii="Cambria" w:hAnsi="Cambria"/>
          <w:lang w:val="en-AU"/>
        </w:rPr>
        <w:t>7</w:t>
      </w:r>
      <w:r w:rsidR="00B80849" w:rsidRPr="004D7D20">
        <w:rPr>
          <w:rFonts w:ascii="Cambria" w:hAnsi="Cambria"/>
          <w:lang w:val="en-AU"/>
        </w:rPr>
        <w:t>. Are you a daily smoke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B80849" w:rsidRPr="004D7D20" w14:paraId="70A12F39" w14:textId="77777777" w:rsidTr="00D72881">
        <w:tc>
          <w:tcPr>
            <w:tcW w:w="988" w:type="dxa"/>
          </w:tcPr>
          <w:p w14:paraId="5A169C4F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30776D19" w14:textId="1EF8DA8B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Yes (to Question 9)</w:t>
            </w:r>
          </w:p>
        </w:tc>
      </w:tr>
      <w:tr w:rsidR="00B80849" w:rsidRPr="004D7D20" w14:paraId="37220DBA" w14:textId="77777777" w:rsidTr="00D72881">
        <w:tc>
          <w:tcPr>
            <w:tcW w:w="988" w:type="dxa"/>
          </w:tcPr>
          <w:p w14:paraId="729D810F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1F6D1742" w14:textId="241510B9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No (to Question 10)</w:t>
            </w:r>
          </w:p>
        </w:tc>
      </w:tr>
    </w:tbl>
    <w:p w14:paraId="01564D18" w14:textId="655FA1AC" w:rsidR="00B80849" w:rsidRPr="004D7D20" w:rsidRDefault="00B80849" w:rsidP="00634205">
      <w:pPr>
        <w:rPr>
          <w:rFonts w:ascii="Cambria" w:hAnsi="Cambria"/>
          <w:lang w:val="en-AU"/>
        </w:rPr>
      </w:pPr>
    </w:p>
    <w:p w14:paraId="1AE5CC5D" w14:textId="540F6AAC" w:rsidR="00B80849" w:rsidRPr="004D7D20" w:rsidRDefault="004D7D20" w:rsidP="00B80849">
      <w:pPr>
        <w:rPr>
          <w:rFonts w:ascii="Cambria" w:hAnsi="Cambria"/>
          <w:lang w:val="en-AU"/>
        </w:rPr>
      </w:pPr>
      <w:r>
        <w:rPr>
          <w:rFonts w:ascii="Cambria" w:hAnsi="Cambria"/>
          <w:lang w:val="en-AU"/>
        </w:rPr>
        <w:t>8</w:t>
      </w:r>
      <w:r w:rsidR="00B80849" w:rsidRPr="004D7D20">
        <w:rPr>
          <w:rFonts w:ascii="Cambria" w:hAnsi="Cambria"/>
          <w:lang w:val="en-AU"/>
        </w:rPr>
        <w:t>. On average, how many cigarettes you smoke per day? (to question 1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B80849" w:rsidRPr="004D7D20" w14:paraId="260CFD8A" w14:textId="77777777" w:rsidTr="00D72881">
        <w:tc>
          <w:tcPr>
            <w:tcW w:w="988" w:type="dxa"/>
          </w:tcPr>
          <w:p w14:paraId="7CDDB9CA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612D6873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1-5 stick(s)</w:t>
            </w:r>
          </w:p>
        </w:tc>
      </w:tr>
      <w:tr w:rsidR="00B80849" w:rsidRPr="004D7D20" w14:paraId="2FC87611" w14:textId="77777777" w:rsidTr="00D72881">
        <w:tc>
          <w:tcPr>
            <w:tcW w:w="988" w:type="dxa"/>
          </w:tcPr>
          <w:p w14:paraId="5B6750FA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259A695A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6-10 sticks</w:t>
            </w:r>
          </w:p>
        </w:tc>
      </w:tr>
      <w:tr w:rsidR="00B80849" w:rsidRPr="004D7D20" w14:paraId="32C2CE7A" w14:textId="77777777" w:rsidTr="00D72881">
        <w:tc>
          <w:tcPr>
            <w:tcW w:w="988" w:type="dxa"/>
          </w:tcPr>
          <w:p w14:paraId="386631E2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43947E6C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11-15 sticks</w:t>
            </w:r>
          </w:p>
        </w:tc>
      </w:tr>
      <w:tr w:rsidR="00B80849" w:rsidRPr="004D7D20" w14:paraId="7C089D6C" w14:textId="77777777" w:rsidTr="00D72881">
        <w:tc>
          <w:tcPr>
            <w:tcW w:w="988" w:type="dxa"/>
          </w:tcPr>
          <w:p w14:paraId="7677DE9B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6FA3DAAA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16-20 sticks</w:t>
            </w:r>
          </w:p>
        </w:tc>
      </w:tr>
      <w:tr w:rsidR="00B80849" w:rsidRPr="004D7D20" w14:paraId="3AE749E8" w14:textId="77777777" w:rsidTr="00D72881">
        <w:tc>
          <w:tcPr>
            <w:tcW w:w="988" w:type="dxa"/>
          </w:tcPr>
          <w:p w14:paraId="718C2733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28C8D02E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21-25 sticks</w:t>
            </w:r>
          </w:p>
        </w:tc>
      </w:tr>
      <w:tr w:rsidR="00B80849" w:rsidRPr="004D7D20" w14:paraId="3FCB7FC8" w14:textId="77777777" w:rsidTr="00D72881">
        <w:tc>
          <w:tcPr>
            <w:tcW w:w="988" w:type="dxa"/>
          </w:tcPr>
          <w:p w14:paraId="560B10E9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0194AD5D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26-30 sticks</w:t>
            </w:r>
          </w:p>
        </w:tc>
      </w:tr>
      <w:tr w:rsidR="00B80849" w:rsidRPr="004D7D20" w14:paraId="3A2E86BA" w14:textId="77777777" w:rsidTr="00D72881">
        <w:tc>
          <w:tcPr>
            <w:tcW w:w="988" w:type="dxa"/>
          </w:tcPr>
          <w:p w14:paraId="7CF201EE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6B4110CD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31-35 sticks</w:t>
            </w:r>
          </w:p>
        </w:tc>
      </w:tr>
      <w:tr w:rsidR="00B80849" w:rsidRPr="004D7D20" w14:paraId="2EFA5399" w14:textId="77777777" w:rsidTr="00D72881">
        <w:tc>
          <w:tcPr>
            <w:tcW w:w="988" w:type="dxa"/>
          </w:tcPr>
          <w:p w14:paraId="25F369F5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0634B46C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36-40 sticks</w:t>
            </w:r>
          </w:p>
        </w:tc>
      </w:tr>
      <w:tr w:rsidR="00B80849" w:rsidRPr="004D7D20" w14:paraId="4F96B008" w14:textId="77777777" w:rsidTr="00D72881">
        <w:tc>
          <w:tcPr>
            <w:tcW w:w="988" w:type="dxa"/>
          </w:tcPr>
          <w:p w14:paraId="5465EF8B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65A394F7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More than 40 sticks</w:t>
            </w:r>
          </w:p>
        </w:tc>
      </w:tr>
    </w:tbl>
    <w:p w14:paraId="20CA25B8" w14:textId="77777777" w:rsidR="00B80849" w:rsidRPr="004D7D20" w:rsidRDefault="00B80849" w:rsidP="00634205">
      <w:pPr>
        <w:rPr>
          <w:rFonts w:ascii="Cambria" w:hAnsi="Cambria"/>
          <w:lang w:val="en-AU"/>
        </w:rPr>
      </w:pPr>
    </w:p>
    <w:p w14:paraId="21F0E6D4" w14:textId="6BAFFB79" w:rsidR="00B80849" w:rsidRPr="004D7D20" w:rsidRDefault="004D7D20" w:rsidP="00B80849">
      <w:pPr>
        <w:rPr>
          <w:rFonts w:ascii="Cambria" w:hAnsi="Cambria"/>
          <w:lang w:val="en-AU"/>
        </w:rPr>
      </w:pPr>
      <w:r>
        <w:rPr>
          <w:rFonts w:ascii="Cambria" w:hAnsi="Cambria"/>
          <w:lang w:val="en-AU"/>
        </w:rPr>
        <w:t>9</w:t>
      </w:r>
      <w:r w:rsidR="00B80849" w:rsidRPr="004D7D20">
        <w:rPr>
          <w:rFonts w:ascii="Cambria" w:hAnsi="Cambria"/>
          <w:lang w:val="en-AU"/>
        </w:rPr>
        <w:t>. How often do you smok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B80849" w:rsidRPr="004D7D20" w14:paraId="656FD22B" w14:textId="77777777" w:rsidTr="00D72881">
        <w:tc>
          <w:tcPr>
            <w:tcW w:w="988" w:type="dxa"/>
          </w:tcPr>
          <w:p w14:paraId="31D41135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2FA4EEF4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Once every two days</w:t>
            </w:r>
          </w:p>
        </w:tc>
      </w:tr>
      <w:tr w:rsidR="00B80849" w:rsidRPr="004D7D20" w14:paraId="0C2DDF47" w14:textId="77777777" w:rsidTr="00D72881">
        <w:tc>
          <w:tcPr>
            <w:tcW w:w="988" w:type="dxa"/>
          </w:tcPr>
          <w:p w14:paraId="0DDE990F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2FA29B55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Once every three days</w:t>
            </w:r>
          </w:p>
        </w:tc>
      </w:tr>
      <w:tr w:rsidR="00B80849" w:rsidRPr="004D7D20" w14:paraId="498F86C1" w14:textId="77777777" w:rsidTr="00D72881">
        <w:tc>
          <w:tcPr>
            <w:tcW w:w="988" w:type="dxa"/>
          </w:tcPr>
          <w:p w14:paraId="56DB60A3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39172FBF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Once every four days</w:t>
            </w:r>
          </w:p>
        </w:tc>
      </w:tr>
      <w:tr w:rsidR="00B80849" w:rsidRPr="004D7D20" w14:paraId="469369EE" w14:textId="77777777" w:rsidTr="00D72881">
        <w:tc>
          <w:tcPr>
            <w:tcW w:w="988" w:type="dxa"/>
          </w:tcPr>
          <w:p w14:paraId="2231882F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61424665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Once every five days</w:t>
            </w:r>
          </w:p>
        </w:tc>
      </w:tr>
      <w:tr w:rsidR="00B80849" w:rsidRPr="004D7D20" w14:paraId="75FE0EA2" w14:textId="77777777" w:rsidTr="00D72881">
        <w:tc>
          <w:tcPr>
            <w:tcW w:w="988" w:type="dxa"/>
          </w:tcPr>
          <w:p w14:paraId="2053B61D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467E4A88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Once every six days</w:t>
            </w:r>
          </w:p>
        </w:tc>
      </w:tr>
      <w:tr w:rsidR="00B80849" w:rsidRPr="004D7D20" w14:paraId="36CBCE2A" w14:textId="77777777" w:rsidTr="00D72881">
        <w:tc>
          <w:tcPr>
            <w:tcW w:w="988" w:type="dxa"/>
          </w:tcPr>
          <w:p w14:paraId="2E8444C7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234F5DBD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Once every seven days</w:t>
            </w:r>
          </w:p>
        </w:tc>
      </w:tr>
    </w:tbl>
    <w:p w14:paraId="43B0E511" w14:textId="77777777" w:rsidR="00B80849" w:rsidRPr="004D7D20" w:rsidRDefault="00B80849" w:rsidP="00B80849">
      <w:pPr>
        <w:rPr>
          <w:rFonts w:ascii="Cambria" w:hAnsi="Cambria"/>
          <w:lang w:val="en-AU"/>
        </w:rPr>
      </w:pPr>
    </w:p>
    <w:p w14:paraId="02CA39B1" w14:textId="530EC1E2" w:rsidR="00B80849" w:rsidRPr="004D7D20" w:rsidRDefault="00B80849" w:rsidP="00B80849">
      <w:pPr>
        <w:rPr>
          <w:rFonts w:ascii="Cambria" w:hAnsi="Cambria"/>
          <w:lang w:val="en-AU"/>
        </w:rPr>
      </w:pPr>
      <w:r w:rsidRPr="004D7D20">
        <w:rPr>
          <w:rFonts w:ascii="Cambria" w:hAnsi="Cambria"/>
          <w:lang w:val="en-AU"/>
        </w:rPr>
        <w:t>1</w:t>
      </w:r>
      <w:r w:rsidR="004D7D20">
        <w:rPr>
          <w:rFonts w:ascii="Cambria" w:hAnsi="Cambria"/>
          <w:lang w:val="en-AU"/>
        </w:rPr>
        <w:t>0</w:t>
      </w:r>
      <w:r w:rsidRPr="004D7D20">
        <w:rPr>
          <w:rFonts w:ascii="Cambria" w:hAnsi="Cambria"/>
          <w:lang w:val="en-AU"/>
        </w:rPr>
        <w:t>. Have you tried to quit smoking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B80849" w:rsidRPr="004D7D20" w14:paraId="19DFB315" w14:textId="77777777" w:rsidTr="00D72881">
        <w:tc>
          <w:tcPr>
            <w:tcW w:w="988" w:type="dxa"/>
          </w:tcPr>
          <w:p w14:paraId="2313DA40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4BA87D67" w14:textId="38FA3814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Yes (to Question 12)</w:t>
            </w:r>
          </w:p>
        </w:tc>
      </w:tr>
      <w:tr w:rsidR="00B80849" w:rsidRPr="004D7D20" w14:paraId="437CB91F" w14:textId="77777777" w:rsidTr="00D72881">
        <w:tc>
          <w:tcPr>
            <w:tcW w:w="988" w:type="dxa"/>
          </w:tcPr>
          <w:p w14:paraId="35E5FE3A" w14:textId="77777777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5356C97E" w14:textId="08E53559" w:rsidR="00B80849" w:rsidRPr="004D7D20" w:rsidRDefault="00B80849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No (to Question 17)</w:t>
            </w:r>
          </w:p>
        </w:tc>
      </w:tr>
    </w:tbl>
    <w:p w14:paraId="15F16520" w14:textId="44C48F8D" w:rsidR="00B80849" w:rsidRPr="004D7D20" w:rsidRDefault="00B80849" w:rsidP="00634205">
      <w:pPr>
        <w:rPr>
          <w:rFonts w:ascii="Cambria" w:hAnsi="Cambria"/>
          <w:lang w:val="en-AU"/>
        </w:rPr>
      </w:pPr>
    </w:p>
    <w:p w14:paraId="40BAED05" w14:textId="07CCEC0A" w:rsidR="000A34CB" w:rsidRPr="004D7D20" w:rsidRDefault="000A34CB" w:rsidP="000A34CB">
      <w:pPr>
        <w:rPr>
          <w:rFonts w:ascii="Cambria" w:hAnsi="Cambria"/>
          <w:lang w:val="en-AU"/>
        </w:rPr>
      </w:pPr>
      <w:r w:rsidRPr="004D7D20">
        <w:rPr>
          <w:rFonts w:ascii="Cambria" w:hAnsi="Cambria"/>
          <w:lang w:val="en-AU"/>
        </w:rPr>
        <w:t>1</w:t>
      </w:r>
      <w:r w:rsidR="004D7D20">
        <w:rPr>
          <w:rFonts w:ascii="Cambria" w:hAnsi="Cambria"/>
          <w:lang w:val="en-AU"/>
        </w:rPr>
        <w:t>1</w:t>
      </w:r>
      <w:r w:rsidRPr="004D7D20">
        <w:rPr>
          <w:rFonts w:ascii="Cambria" w:hAnsi="Cambria"/>
          <w:lang w:val="en-AU"/>
        </w:rPr>
        <w:t>. How many times have you tried to quit smoking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0A34CB" w:rsidRPr="004D7D20" w14:paraId="658AD87E" w14:textId="77777777" w:rsidTr="00D72881">
        <w:tc>
          <w:tcPr>
            <w:tcW w:w="988" w:type="dxa"/>
          </w:tcPr>
          <w:p w14:paraId="5E23A684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18B7FDA8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Once</w:t>
            </w:r>
          </w:p>
        </w:tc>
      </w:tr>
      <w:tr w:rsidR="000A34CB" w:rsidRPr="004D7D20" w14:paraId="011563B2" w14:textId="77777777" w:rsidTr="00D72881">
        <w:tc>
          <w:tcPr>
            <w:tcW w:w="988" w:type="dxa"/>
          </w:tcPr>
          <w:p w14:paraId="1AA03809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0F927814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Twice</w:t>
            </w:r>
          </w:p>
        </w:tc>
      </w:tr>
      <w:tr w:rsidR="000A34CB" w:rsidRPr="004D7D20" w14:paraId="4ADA8055" w14:textId="77777777" w:rsidTr="00D72881">
        <w:tc>
          <w:tcPr>
            <w:tcW w:w="988" w:type="dxa"/>
          </w:tcPr>
          <w:p w14:paraId="2C9E61A2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53143FA5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Three times</w:t>
            </w:r>
          </w:p>
        </w:tc>
      </w:tr>
      <w:tr w:rsidR="000A34CB" w:rsidRPr="004D7D20" w14:paraId="5BBAF44E" w14:textId="77777777" w:rsidTr="00D72881">
        <w:tc>
          <w:tcPr>
            <w:tcW w:w="988" w:type="dxa"/>
          </w:tcPr>
          <w:p w14:paraId="3B7A27E1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5858A4E6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Four times</w:t>
            </w:r>
          </w:p>
        </w:tc>
      </w:tr>
      <w:tr w:rsidR="000A34CB" w:rsidRPr="004D7D20" w14:paraId="029BF6ED" w14:textId="77777777" w:rsidTr="00D72881">
        <w:tc>
          <w:tcPr>
            <w:tcW w:w="988" w:type="dxa"/>
          </w:tcPr>
          <w:p w14:paraId="2E3B2BA1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2F058A6B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Five times</w:t>
            </w:r>
          </w:p>
        </w:tc>
      </w:tr>
      <w:tr w:rsidR="000A34CB" w:rsidRPr="004D7D20" w14:paraId="520FF4D9" w14:textId="77777777" w:rsidTr="00D72881">
        <w:tc>
          <w:tcPr>
            <w:tcW w:w="988" w:type="dxa"/>
          </w:tcPr>
          <w:p w14:paraId="345CA396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60FC81E4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More than 5 times</w:t>
            </w:r>
          </w:p>
        </w:tc>
      </w:tr>
    </w:tbl>
    <w:p w14:paraId="43C3E67E" w14:textId="4D6E5A8C" w:rsidR="00B80849" w:rsidRPr="004D7D20" w:rsidRDefault="00B80849" w:rsidP="00634205">
      <w:pPr>
        <w:rPr>
          <w:rFonts w:ascii="Cambria" w:hAnsi="Cambria"/>
          <w:lang w:val="en-AU"/>
        </w:rPr>
      </w:pPr>
    </w:p>
    <w:p w14:paraId="551625F6" w14:textId="0B76799F" w:rsidR="000A34CB" w:rsidRPr="004D7D20" w:rsidRDefault="000A34CB" w:rsidP="000A34CB">
      <w:pPr>
        <w:rPr>
          <w:rFonts w:ascii="Cambria" w:hAnsi="Cambria"/>
          <w:lang w:val="en-AU"/>
        </w:rPr>
      </w:pPr>
      <w:r w:rsidRPr="004D7D20">
        <w:rPr>
          <w:rFonts w:ascii="Cambria" w:hAnsi="Cambria"/>
          <w:lang w:val="en-AU"/>
        </w:rPr>
        <w:t>1</w:t>
      </w:r>
      <w:r w:rsidR="004D7D20">
        <w:rPr>
          <w:rFonts w:ascii="Cambria" w:hAnsi="Cambria"/>
          <w:lang w:val="en-AU"/>
        </w:rPr>
        <w:t>2</w:t>
      </w:r>
      <w:r w:rsidRPr="004D7D20">
        <w:rPr>
          <w:rFonts w:ascii="Cambria" w:hAnsi="Cambria"/>
          <w:lang w:val="en-AU"/>
        </w:rPr>
        <w:t>. The longest time you had stopped smoking lasted for ____month(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0A34CB" w:rsidRPr="004D7D20" w14:paraId="1A9CCFBF" w14:textId="77777777" w:rsidTr="00D72881">
        <w:tc>
          <w:tcPr>
            <w:tcW w:w="988" w:type="dxa"/>
          </w:tcPr>
          <w:p w14:paraId="4DBB32FF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21A0384E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Less than 1 month (please specify how many days)</w:t>
            </w:r>
          </w:p>
        </w:tc>
      </w:tr>
      <w:tr w:rsidR="000A34CB" w:rsidRPr="004D7D20" w14:paraId="47B2BC99" w14:textId="77777777" w:rsidTr="00D72881">
        <w:tc>
          <w:tcPr>
            <w:tcW w:w="988" w:type="dxa"/>
          </w:tcPr>
          <w:p w14:paraId="0CDA89D6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36E69A1B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1-3 months</w:t>
            </w:r>
          </w:p>
        </w:tc>
      </w:tr>
      <w:tr w:rsidR="000A34CB" w:rsidRPr="004D7D20" w14:paraId="545A08A5" w14:textId="77777777" w:rsidTr="00D72881">
        <w:tc>
          <w:tcPr>
            <w:tcW w:w="988" w:type="dxa"/>
          </w:tcPr>
          <w:p w14:paraId="2EFA1BAA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4C0419AE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4-6 months</w:t>
            </w:r>
          </w:p>
        </w:tc>
      </w:tr>
      <w:tr w:rsidR="000A34CB" w:rsidRPr="004D7D20" w14:paraId="3C7BFFB3" w14:textId="77777777" w:rsidTr="00D72881">
        <w:tc>
          <w:tcPr>
            <w:tcW w:w="988" w:type="dxa"/>
          </w:tcPr>
          <w:p w14:paraId="1D0A7304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34EB2876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7-9 months</w:t>
            </w:r>
          </w:p>
        </w:tc>
      </w:tr>
      <w:tr w:rsidR="000A34CB" w:rsidRPr="004D7D20" w14:paraId="462AD942" w14:textId="77777777" w:rsidTr="00D72881">
        <w:tc>
          <w:tcPr>
            <w:tcW w:w="988" w:type="dxa"/>
          </w:tcPr>
          <w:p w14:paraId="7C0D3EC8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232E66CF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10-12 months</w:t>
            </w:r>
          </w:p>
        </w:tc>
      </w:tr>
      <w:tr w:rsidR="000A34CB" w:rsidRPr="004D7D20" w14:paraId="2EBEF757" w14:textId="77777777" w:rsidTr="00D72881">
        <w:tc>
          <w:tcPr>
            <w:tcW w:w="988" w:type="dxa"/>
          </w:tcPr>
          <w:p w14:paraId="74DD8C72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7261D896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More than 12 months</w:t>
            </w:r>
          </w:p>
        </w:tc>
      </w:tr>
    </w:tbl>
    <w:p w14:paraId="1D94807B" w14:textId="1B5E891A" w:rsidR="00B80849" w:rsidRPr="004D7D20" w:rsidRDefault="00B80849" w:rsidP="00634205">
      <w:pPr>
        <w:rPr>
          <w:rFonts w:ascii="Cambria" w:hAnsi="Cambria"/>
          <w:lang w:val="en-AU"/>
        </w:rPr>
      </w:pPr>
    </w:p>
    <w:p w14:paraId="51C8105F" w14:textId="201594F9" w:rsidR="000A34CB" w:rsidRPr="004D7D20" w:rsidRDefault="000A34CB" w:rsidP="000A34CB">
      <w:pPr>
        <w:rPr>
          <w:rFonts w:ascii="Cambria" w:hAnsi="Cambria"/>
          <w:lang w:val="en-AU"/>
        </w:rPr>
      </w:pPr>
      <w:r w:rsidRPr="004D7D20">
        <w:rPr>
          <w:rFonts w:ascii="Cambria" w:hAnsi="Cambria"/>
          <w:lang w:val="en-AU"/>
        </w:rPr>
        <w:t>1</w:t>
      </w:r>
      <w:r w:rsidR="004D7D20">
        <w:rPr>
          <w:rFonts w:ascii="Cambria" w:hAnsi="Cambria"/>
          <w:lang w:val="en-AU"/>
        </w:rPr>
        <w:t>3</w:t>
      </w:r>
      <w:r w:rsidRPr="004D7D20">
        <w:rPr>
          <w:rFonts w:ascii="Cambria" w:hAnsi="Cambria"/>
          <w:lang w:val="en-AU"/>
        </w:rPr>
        <w:t>. Have you ever used / currently using any stop smoking app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0A34CB" w:rsidRPr="004D7D20" w14:paraId="4765979C" w14:textId="77777777" w:rsidTr="00D72881">
        <w:tc>
          <w:tcPr>
            <w:tcW w:w="988" w:type="dxa"/>
          </w:tcPr>
          <w:p w14:paraId="0328F4D1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5544B1CB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Yes (to Question 16)</w:t>
            </w:r>
          </w:p>
        </w:tc>
      </w:tr>
      <w:tr w:rsidR="000A34CB" w:rsidRPr="004D7D20" w14:paraId="0ABA428D" w14:textId="77777777" w:rsidTr="00D72881">
        <w:tc>
          <w:tcPr>
            <w:tcW w:w="988" w:type="dxa"/>
          </w:tcPr>
          <w:p w14:paraId="1F760481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0D97919F" w14:textId="77777777" w:rsidR="000A34CB" w:rsidRPr="004D7D20" w:rsidRDefault="000A34CB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No (to Question 18)</w:t>
            </w:r>
          </w:p>
        </w:tc>
      </w:tr>
    </w:tbl>
    <w:p w14:paraId="14BE675D" w14:textId="2697E122" w:rsidR="000A34CB" w:rsidRPr="004D7D20" w:rsidRDefault="000A34CB" w:rsidP="00634205">
      <w:pPr>
        <w:rPr>
          <w:rFonts w:ascii="Cambria" w:hAnsi="Cambria"/>
          <w:lang w:val="en-AU"/>
        </w:rPr>
      </w:pPr>
    </w:p>
    <w:p w14:paraId="2BA49AE3" w14:textId="791BF2C7" w:rsidR="000A34CB" w:rsidRPr="004D7D20" w:rsidRDefault="000A34CB" w:rsidP="00634205">
      <w:pPr>
        <w:rPr>
          <w:rFonts w:ascii="Cambria" w:hAnsi="Cambria"/>
          <w:lang w:val="en-AU"/>
        </w:rPr>
      </w:pPr>
      <w:r w:rsidRPr="004D7D20">
        <w:rPr>
          <w:rFonts w:ascii="Cambria" w:hAnsi="Cambria"/>
          <w:lang w:val="en-AU"/>
        </w:rPr>
        <w:t>1</w:t>
      </w:r>
      <w:r w:rsidR="004D7D20">
        <w:rPr>
          <w:rFonts w:ascii="Cambria" w:hAnsi="Cambria"/>
          <w:lang w:val="en-AU"/>
        </w:rPr>
        <w:t>4</w:t>
      </w:r>
      <w:r w:rsidRPr="004D7D20">
        <w:rPr>
          <w:rFonts w:ascii="Cambria" w:hAnsi="Cambria"/>
          <w:lang w:val="en-AU"/>
        </w:rPr>
        <w:t xml:space="preserve">. Which types of the following smoking cessation service had you received? </w:t>
      </w:r>
      <w:r w:rsidR="00D72881" w:rsidRPr="004D7D20">
        <w:rPr>
          <w:rFonts w:ascii="Cambria" w:hAnsi="Cambria"/>
          <w:lang w:val="en-AU"/>
        </w:rPr>
        <w:t>(MCQ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D72881" w:rsidRPr="004D7D20" w14:paraId="430E7F60" w14:textId="77777777" w:rsidTr="00D72881">
        <w:tc>
          <w:tcPr>
            <w:tcW w:w="988" w:type="dxa"/>
          </w:tcPr>
          <w:p w14:paraId="3529B647" w14:textId="77777777" w:rsidR="00D72881" w:rsidRPr="004D7D20" w:rsidRDefault="00D72881" w:rsidP="00634205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1C42A05B" w14:textId="481F5F6F" w:rsidR="00D72881" w:rsidRPr="004D7D20" w:rsidRDefault="00D72881" w:rsidP="00634205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 xml:space="preserve">Smoking cessation clinic </w:t>
            </w:r>
          </w:p>
        </w:tc>
      </w:tr>
      <w:tr w:rsidR="00D72881" w:rsidRPr="004D7D20" w14:paraId="16288C35" w14:textId="77777777" w:rsidTr="00D72881">
        <w:tc>
          <w:tcPr>
            <w:tcW w:w="988" w:type="dxa"/>
          </w:tcPr>
          <w:p w14:paraId="1E39682F" w14:textId="77777777" w:rsidR="00D72881" w:rsidRPr="004D7D20" w:rsidRDefault="00D72881" w:rsidP="00634205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1B5E928B" w14:textId="72E940CB" w:rsidR="00D72881" w:rsidRPr="004D7D20" w:rsidRDefault="00D72881" w:rsidP="00634205">
            <w:pPr>
              <w:rPr>
                <w:rFonts w:ascii="Cambria" w:hAnsi="Cambria"/>
                <w:lang w:val="en-AU"/>
              </w:rPr>
            </w:pPr>
            <w:proofErr w:type="spellStart"/>
            <w:r w:rsidRPr="004D7D20">
              <w:rPr>
                <w:rFonts w:ascii="Cambria" w:hAnsi="Cambria"/>
                <w:lang w:val="en-AU"/>
              </w:rPr>
              <w:t>QuitLine</w:t>
            </w:r>
            <w:proofErr w:type="spellEnd"/>
          </w:p>
        </w:tc>
      </w:tr>
      <w:tr w:rsidR="00D72881" w:rsidRPr="004D7D20" w14:paraId="75497DD9" w14:textId="77777777" w:rsidTr="00D72881">
        <w:tc>
          <w:tcPr>
            <w:tcW w:w="988" w:type="dxa"/>
          </w:tcPr>
          <w:p w14:paraId="2C977917" w14:textId="77777777" w:rsidR="00D72881" w:rsidRPr="004D7D20" w:rsidRDefault="00D72881" w:rsidP="00634205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4A0D24CC" w14:textId="6616E661" w:rsidR="00D72881" w:rsidRPr="004D7D20" w:rsidRDefault="00D72881" w:rsidP="00634205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Smoking cessation medication</w:t>
            </w:r>
          </w:p>
        </w:tc>
      </w:tr>
      <w:tr w:rsidR="00D72881" w:rsidRPr="004D7D20" w14:paraId="09888D6A" w14:textId="77777777" w:rsidTr="00D72881">
        <w:tc>
          <w:tcPr>
            <w:tcW w:w="988" w:type="dxa"/>
          </w:tcPr>
          <w:p w14:paraId="1F6DE293" w14:textId="77777777" w:rsidR="00D72881" w:rsidRPr="004D7D20" w:rsidRDefault="00D72881" w:rsidP="00634205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5599D4E1" w14:textId="33D435DD" w:rsidR="00D72881" w:rsidRPr="004D7D20" w:rsidRDefault="00D72881" w:rsidP="00634205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 xml:space="preserve">Smoking cessation text messaging services </w:t>
            </w:r>
          </w:p>
        </w:tc>
      </w:tr>
      <w:tr w:rsidR="00D72881" w:rsidRPr="004D7D20" w14:paraId="0C31A165" w14:textId="77777777" w:rsidTr="00D72881">
        <w:tc>
          <w:tcPr>
            <w:tcW w:w="988" w:type="dxa"/>
          </w:tcPr>
          <w:p w14:paraId="56A5CE88" w14:textId="77777777" w:rsidR="00D72881" w:rsidRPr="004D7D20" w:rsidRDefault="00D72881" w:rsidP="00634205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31F12BFF" w14:textId="1D287ED6" w:rsidR="00D72881" w:rsidRPr="004D7D20" w:rsidRDefault="00D72881" w:rsidP="00634205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 xml:space="preserve">Smoking cessation apps </w:t>
            </w:r>
          </w:p>
        </w:tc>
      </w:tr>
      <w:tr w:rsidR="00D72881" w:rsidRPr="004D7D20" w14:paraId="51C012DD" w14:textId="77777777" w:rsidTr="00D72881">
        <w:tc>
          <w:tcPr>
            <w:tcW w:w="988" w:type="dxa"/>
          </w:tcPr>
          <w:p w14:paraId="6709454E" w14:textId="77777777" w:rsidR="00D72881" w:rsidRPr="004D7D20" w:rsidRDefault="00D72881" w:rsidP="00634205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69B4A237" w14:textId="3115C64D" w:rsidR="00D72881" w:rsidRPr="004D7D20" w:rsidRDefault="00D72881" w:rsidP="00634205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 xml:space="preserve">Other (please specify) </w:t>
            </w:r>
          </w:p>
        </w:tc>
      </w:tr>
    </w:tbl>
    <w:p w14:paraId="418FF907" w14:textId="77777777" w:rsidR="000A34CB" w:rsidRPr="004D7D20" w:rsidRDefault="000A34CB" w:rsidP="00634205">
      <w:pPr>
        <w:rPr>
          <w:rFonts w:ascii="Cambria" w:hAnsi="Cambria"/>
          <w:lang w:val="en-AU"/>
        </w:rPr>
      </w:pPr>
    </w:p>
    <w:p w14:paraId="1D7E2EFB" w14:textId="1CB71767" w:rsidR="000A34CB" w:rsidRPr="004D7D20" w:rsidRDefault="00D72881" w:rsidP="00634205">
      <w:pPr>
        <w:rPr>
          <w:rFonts w:ascii="Cambria" w:hAnsi="Cambria"/>
          <w:lang w:val="en-AU"/>
        </w:rPr>
      </w:pPr>
      <w:r w:rsidRPr="004D7D20">
        <w:rPr>
          <w:rFonts w:ascii="Cambria" w:hAnsi="Cambria"/>
          <w:lang w:val="en-AU"/>
        </w:rPr>
        <w:t>1</w:t>
      </w:r>
      <w:r w:rsidR="004D7D20">
        <w:rPr>
          <w:rFonts w:ascii="Cambria" w:hAnsi="Cambria"/>
          <w:lang w:val="en-AU"/>
        </w:rPr>
        <w:t>5</w:t>
      </w:r>
      <w:r w:rsidRPr="004D7D20">
        <w:rPr>
          <w:rFonts w:ascii="Cambria" w:hAnsi="Cambria"/>
          <w:lang w:val="en-AU"/>
        </w:rPr>
        <w:t xml:space="preserve">. Do you think the smoking cessation services you received are helpful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D72881" w:rsidRPr="004D7D20" w14:paraId="0DFBE70B" w14:textId="77777777" w:rsidTr="00D72881">
        <w:tc>
          <w:tcPr>
            <w:tcW w:w="988" w:type="dxa"/>
          </w:tcPr>
          <w:p w14:paraId="094E809B" w14:textId="77777777" w:rsidR="00D72881" w:rsidRPr="004D7D20" w:rsidRDefault="00D72881" w:rsidP="00634205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23A86373" w14:textId="3A44B453" w:rsidR="00D72881" w:rsidRPr="004D7D20" w:rsidRDefault="00D72881" w:rsidP="00634205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1 not helpful at all</w:t>
            </w:r>
          </w:p>
        </w:tc>
      </w:tr>
      <w:tr w:rsidR="00D72881" w:rsidRPr="004D7D20" w14:paraId="1E2FCD00" w14:textId="77777777" w:rsidTr="00D72881">
        <w:tc>
          <w:tcPr>
            <w:tcW w:w="988" w:type="dxa"/>
          </w:tcPr>
          <w:p w14:paraId="13DB4BEE" w14:textId="77777777" w:rsidR="00D72881" w:rsidRPr="004D7D20" w:rsidRDefault="00D72881" w:rsidP="00634205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5EFCAAC2" w14:textId="78C6B123" w:rsidR="00D72881" w:rsidRPr="004D7D20" w:rsidRDefault="00D72881" w:rsidP="00634205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2</w:t>
            </w:r>
          </w:p>
        </w:tc>
      </w:tr>
      <w:tr w:rsidR="00D72881" w:rsidRPr="004D7D20" w14:paraId="63C36B29" w14:textId="77777777" w:rsidTr="00D72881">
        <w:tc>
          <w:tcPr>
            <w:tcW w:w="988" w:type="dxa"/>
          </w:tcPr>
          <w:p w14:paraId="2AD8462E" w14:textId="77777777" w:rsidR="00D72881" w:rsidRPr="004D7D20" w:rsidRDefault="00D72881" w:rsidP="00634205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460909A2" w14:textId="44DC3A27" w:rsidR="00D72881" w:rsidRPr="004D7D20" w:rsidRDefault="00D72881" w:rsidP="00634205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3</w:t>
            </w:r>
          </w:p>
        </w:tc>
      </w:tr>
      <w:tr w:rsidR="00D72881" w:rsidRPr="004D7D20" w14:paraId="7E165EDB" w14:textId="77777777" w:rsidTr="00D72881">
        <w:tc>
          <w:tcPr>
            <w:tcW w:w="988" w:type="dxa"/>
          </w:tcPr>
          <w:p w14:paraId="5AF2DF88" w14:textId="77777777" w:rsidR="00D72881" w:rsidRPr="004D7D20" w:rsidRDefault="00D72881" w:rsidP="00634205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327643DE" w14:textId="4FAFC26F" w:rsidR="00D72881" w:rsidRPr="004D7D20" w:rsidRDefault="00D72881" w:rsidP="00634205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4</w:t>
            </w:r>
          </w:p>
        </w:tc>
      </w:tr>
      <w:tr w:rsidR="00D72881" w:rsidRPr="004D7D20" w14:paraId="266791CF" w14:textId="77777777" w:rsidTr="00D72881">
        <w:tc>
          <w:tcPr>
            <w:tcW w:w="988" w:type="dxa"/>
          </w:tcPr>
          <w:p w14:paraId="3B41F524" w14:textId="77777777" w:rsidR="00D72881" w:rsidRPr="004D7D20" w:rsidRDefault="00D72881" w:rsidP="00634205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6C662A09" w14:textId="604DEE0D" w:rsidR="00D72881" w:rsidRPr="004D7D20" w:rsidRDefault="00D72881" w:rsidP="00634205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 xml:space="preserve">5 very helpful </w:t>
            </w:r>
          </w:p>
        </w:tc>
      </w:tr>
    </w:tbl>
    <w:p w14:paraId="07FAAD39" w14:textId="77777777" w:rsidR="00D72881" w:rsidRPr="004D7D20" w:rsidRDefault="00D72881" w:rsidP="00634205">
      <w:pPr>
        <w:rPr>
          <w:rFonts w:ascii="Cambria" w:hAnsi="Cambria"/>
          <w:lang w:val="en-AU"/>
        </w:rPr>
      </w:pPr>
    </w:p>
    <w:p w14:paraId="28A918A8" w14:textId="02FBA2AF" w:rsidR="00D72881" w:rsidRPr="004D7D20" w:rsidRDefault="00D72881" w:rsidP="00D72881">
      <w:pPr>
        <w:rPr>
          <w:rFonts w:ascii="Cambria" w:hAnsi="Cambria"/>
          <w:lang w:val="en-AU"/>
        </w:rPr>
      </w:pPr>
      <w:r w:rsidRPr="004D7D20">
        <w:rPr>
          <w:rFonts w:ascii="Cambria" w:hAnsi="Cambria"/>
          <w:lang w:val="en-AU"/>
        </w:rPr>
        <w:t>1</w:t>
      </w:r>
      <w:r w:rsidR="004D7D20">
        <w:rPr>
          <w:rFonts w:ascii="Cambria" w:hAnsi="Cambria"/>
          <w:lang w:val="en-AU"/>
        </w:rPr>
        <w:t>6</w:t>
      </w:r>
      <w:r w:rsidRPr="004D7D20">
        <w:rPr>
          <w:rFonts w:ascii="Cambria" w:hAnsi="Cambria"/>
          <w:lang w:val="en-AU"/>
        </w:rPr>
        <w:t xml:space="preserve">. Why don’t you use smoking cessation services (MCQ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D72881" w:rsidRPr="004D7D20" w14:paraId="150C7BAB" w14:textId="77777777" w:rsidTr="00D72881">
        <w:tc>
          <w:tcPr>
            <w:tcW w:w="988" w:type="dxa"/>
          </w:tcPr>
          <w:p w14:paraId="7A23A5C4" w14:textId="77777777" w:rsidR="00D72881" w:rsidRPr="004D7D20" w:rsidRDefault="00D72881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449B4E02" w14:textId="50EE19FA" w:rsidR="00D72881" w:rsidRPr="004D7D20" w:rsidRDefault="00D72881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Did not know mobile smoking cessation apps were available</w:t>
            </w:r>
          </w:p>
        </w:tc>
      </w:tr>
      <w:tr w:rsidR="00D72881" w:rsidRPr="004D7D20" w14:paraId="50AC3000" w14:textId="77777777" w:rsidTr="00D72881">
        <w:tc>
          <w:tcPr>
            <w:tcW w:w="988" w:type="dxa"/>
          </w:tcPr>
          <w:p w14:paraId="1AF119E7" w14:textId="77777777" w:rsidR="00D72881" w:rsidRPr="004D7D20" w:rsidRDefault="00D72881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2E7B7109" w14:textId="3705799E" w:rsidR="00D72881" w:rsidRPr="004D7D20" w:rsidRDefault="00D72881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Do not feel mobile smoking cessation apps are useful</w:t>
            </w:r>
          </w:p>
        </w:tc>
      </w:tr>
      <w:tr w:rsidR="00D72881" w:rsidRPr="004D7D20" w14:paraId="5D9D00B3" w14:textId="77777777" w:rsidTr="00D72881">
        <w:tc>
          <w:tcPr>
            <w:tcW w:w="988" w:type="dxa"/>
          </w:tcPr>
          <w:p w14:paraId="78BA3FA5" w14:textId="77777777" w:rsidR="00D72881" w:rsidRPr="004D7D20" w:rsidRDefault="00D72881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1C28A05E" w14:textId="528AEF26" w:rsidR="00D72881" w:rsidRPr="004D7D20" w:rsidRDefault="00D72881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Never thought about it</w:t>
            </w:r>
          </w:p>
        </w:tc>
      </w:tr>
      <w:tr w:rsidR="00D72881" w:rsidRPr="004D7D20" w14:paraId="47734A41" w14:textId="77777777" w:rsidTr="00D72881">
        <w:tc>
          <w:tcPr>
            <w:tcW w:w="988" w:type="dxa"/>
          </w:tcPr>
          <w:p w14:paraId="6B30C8F6" w14:textId="77777777" w:rsidR="00D72881" w:rsidRPr="004D7D20" w:rsidRDefault="00D72881" w:rsidP="00D72881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499A81D3" w14:textId="68F8C852" w:rsidR="00D72881" w:rsidRPr="004D7D20" w:rsidRDefault="00D72881" w:rsidP="00D72881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Other reasons (please specify)</w:t>
            </w:r>
          </w:p>
        </w:tc>
      </w:tr>
    </w:tbl>
    <w:p w14:paraId="650F77A0" w14:textId="1D6D2991" w:rsidR="00D72881" w:rsidRPr="004D7D20" w:rsidRDefault="00D72881" w:rsidP="00634205">
      <w:pPr>
        <w:rPr>
          <w:rFonts w:ascii="Cambria" w:hAnsi="Cambria"/>
          <w:lang w:val="en-AU"/>
        </w:rPr>
      </w:pPr>
    </w:p>
    <w:p w14:paraId="12F045E6" w14:textId="3DA0D779" w:rsidR="002169C9" w:rsidRPr="004D7D20" w:rsidRDefault="002169C9" w:rsidP="002169C9">
      <w:pPr>
        <w:rPr>
          <w:rFonts w:ascii="Cambria" w:hAnsi="Cambria"/>
          <w:lang w:val="en-AU"/>
        </w:rPr>
      </w:pPr>
      <w:r w:rsidRPr="004D7D20">
        <w:rPr>
          <w:rFonts w:ascii="Cambria" w:hAnsi="Cambria"/>
          <w:lang w:val="en-AU"/>
        </w:rPr>
        <w:t>1</w:t>
      </w:r>
      <w:r w:rsidR="004D7D20">
        <w:rPr>
          <w:rFonts w:ascii="Cambria" w:hAnsi="Cambria"/>
          <w:lang w:val="en-AU"/>
        </w:rPr>
        <w:t>7</w:t>
      </w:r>
      <w:r w:rsidRPr="004D7D20">
        <w:rPr>
          <w:rFonts w:ascii="Cambria" w:hAnsi="Cambria"/>
          <w:lang w:val="en-AU"/>
        </w:rPr>
        <w:t xml:space="preserve">. Please identify the main factors that usually trigger you to smoke (MCQ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2169C9" w:rsidRPr="004D7D20" w14:paraId="1B9A3569" w14:textId="77777777" w:rsidTr="00A03940">
        <w:tc>
          <w:tcPr>
            <w:tcW w:w="988" w:type="dxa"/>
          </w:tcPr>
          <w:p w14:paraId="26B63D3B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3857CE82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 xml:space="preserve">In social situations (in workplace or business situations with friends, colleagues, etc.) </w:t>
            </w:r>
          </w:p>
        </w:tc>
      </w:tr>
      <w:tr w:rsidR="002169C9" w:rsidRPr="004D7D20" w14:paraId="63FB96E9" w14:textId="77777777" w:rsidTr="00A03940">
        <w:tc>
          <w:tcPr>
            <w:tcW w:w="988" w:type="dxa"/>
          </w:tcPr>
          <w:p w14:paraId="05FFAB01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3C4FFF22" w14:textId="7AC838A2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At (or after) a meal</w:t>
            </w:r>
          </w:p>
        </w:tc>
      </w:tr>
      <w:tr w:rsidR="002169C9" w:rsidRPr="004D7D20" w14:paraId="65E3A238" w14:textId="77777777" w:rsidTr="00A03940">
        <w:tc>
          <w:tcPr>
            <w:tcW w:w="988" w:type="dxa"/>
          </w:tcPr>
          <w:p w14:paraId="45D96780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406460D5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Feeling depressed or down in mood</w:t>
            </w:r>
          </w:p>
        </w:tc>
      </w:tr>
      <w:tr w:rsidR="002169C9" w:rsidRPr="004D7D20" w14:paraId="75EEAD95" w14:textId="77777777" w:rsidTr="00A03940">
        <w:tc>
          <w:tcPr>
            <w:tcW w:w="988" w:type="dxa"/>
          </w:tcPr>
          <w:p w14:paraId="68D32C30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08531238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Feeling positive or happy</w:t>
            </w:r>
          </w:p>
        </w:tc>
      </w:tr>
      <w:tr w:rsidR="002169C9" w:rsidRPr="004D7D20" w14:paraId="50288468" w14:textId="77777777" w:rsidTr="00A03940">
        <w:tc>
          <w:tcPr>
            <w:tcW w:w="988" w:type="dxa"/>
          </w:tcPr>
          <w:p w14:paraId="608612A8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128695AB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 xml:space="preserve">Feeling stressed or anxious </w:t>
            </w:r>
          </w:p>
        </w:tc>
      </w:tr>
      <w:tr w:rsidR="002169C9" w:rsidRPr="004D7D20" w14:paraId="00102560" w14:textId="77777777" w:rsidTr="00A03940">
        <w:tc>
          <w:tcPr>
            <w:tcW w:w="988" w:type="dxa"/>
          </w:tcPr>
          <w:p w14:paraId="3D6C67F7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02DD54F0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Feeling tired</w:t>
            </w:r>
          </w:p>
        </w:tc>
      </w:tr>
      <w:tr w:rsidR="002169C9" w:rsidRPr="004D7D20" w14:paraId="538C5CBD" w14:textId="77777777" w:rsidTr="00A03940">
        <w:tc>
          <w:tcPr>
            <w:tcW w:w="988" w:type="dxa"/>
          </w:tcPr>
          <w:p w14:paraId="06769179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0DB77EE9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 xml:space="preserve">During entertainment (e.g. playing cards, </w:t>
            </w:r>
            <w:proofErr w:type="spellStart"/>
            <w:r w:rsidRPr="004D7D20">
              <w:rPr>
                <w:rFonts w:ascii="Cambria" w:hAnsi="Cambria"/>
                <w:lang w:val="en-AU"/>
              </w:rPr>
              <w:t>Majiang</w:t>
            </w:r>
            <w:proofErr w:type="spellEnd"/>
            <w:r w:rsidRPr="004D7D20">
              <w:rPr>
                <w:rFonts w:ascii="Cambria" w:hAnsi="Cambria"/>
                <w:lang w:val="en-AU"/>
              </w:rPr>
              <w:t xml:space="preserve">, watching sports, etc.) </w:t>
            </w:r>
          </w:p>
        </w:tc>
      </w:tr>
      <w:tr w:rsidR="002169C9" w:rsidRPr="004D7D20" w14:paraId="1AD21C4D" w14:textId="77777777" w:rsidTr="00A03940">
        <w:tc>
          <w:tcPr>
            <w:tcW w:w="988" w:type="dxa"/>
          </w:tcPr>
          <w:p w14:paraId="4ACEA7AC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75034DF1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Reading or Writing</w:t>
            </w:r>
          </w:p>
        </w:tc>
      </w:tr>
      <w:tr w:rsidR="002169C9" w:rsidRPr="004D7D20" w14:paraId="2DCA9FE8" w14:textId="77777777" w:rsidTr="00A03940">
        <w:tc>
          <w:tcPr>
            <w:tcW w:w="988" w:type="dxa"/>
          </w:tcPr>
          <w:p w14:paraId="046F5D65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3F5EAAC8" w14:textId="474D407D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At work</w:t>
            </w:r>
          </w:p>
        </w:tc>
      </w:tr>
      <w:tr w:rsidR="002169C9" w:rsidRPr="004D7D20" w14:paraId="2D770E44" w14:textId="77777777" w:rsidTr="00A03940">
        <w:tc>
          <w:tcPr>
            <w:tcW w:w="988" w:type="dxa"/>
          </w:tcPr>
          <w:p w14:paraId="0994724B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1EF16331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When alone</w:t>
            </w:r>
          </w:p>
        </w:tc>
      </w:tr>
      <w:tr w:rsidR="002169C9" w:rsidRPr="004D7D20" w14:paraId="777EDF6D" w14:textId="77777777" w:rsidTr="00A03940">
        <w:tc>
          <w:tcPr>
            <w:tcW w:w="988" w:type="dxa"/>
          </w:tcPr>
          <w:p w14:paraId="4B6B1AC6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66EEF020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When drinking alcohol</w:t>
            </w:r>
          </w:p>
        </w:tc>
      </w:tr>
      <w:tr w:rsidR="002169C9" w:rsidRPr="004D7D20" w14:paraId="7E29E9C2" w14:textId="77777777" w:rsidTr="00A03940">
        <w:tc>
          <w:tcPr>
            <w:tcW w:w="988" w:type="dxa"/>
          </w:tcPr>
          <w:p w14:paraId="594E56B3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2D6105D8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Other situations</w:t>
            </w:r>
          </w:p>
        </w:tc>
      </w:tr>
    </w:tbl>
    <w:p w14:paraId="7FE05D7D" w14:textId="5D6F7EFE" w:rsidR="00D72881" w:rsidRPr="004D7D20" w:rsidRDefault="00D72881" w:rsidP="00634205">
      <w:pPr>
        <w:rPr>
          <w:rFonts w:ascii="Cambria" w:hAnsi="Cambria"/>
          <w:lang w:val="en-AU"/>
        </w:rPr>
      </w:pPr>
    </w:p>
    <w:p w14:paraId="2D9F8BD3" w14:textId="180E58A7" w:rsidR="002169C9" w:rsidRPr="004D7D20" w:rsidRDefault="002169C9" w:rsidP="002169C9">
      <w:pPr>
        <w:rPr>
          <w:rFonts w:ascii="Cambria" w:hAnsi="Cambria"/>
          <w:lang w:val="en-AU"/>
        </w:rPr>
      </w:pPr>
      <w:r w:rsidRPr="004D7D20">
        <w:rPr>
          <w:rFonts w:ascii="Cambria" w:hAnsi="Cambria"/>
          <w:lang w:val="en-AU"/>
        </w:rPr>
        <w:t>1</w:t>
      </w:r>
      <w:r w:rsidR="004D7D20">
        <w:rPr>
          <w:rFonts w:ascii="Cambria" w:hAnsi="Cambria"/>
          <w:lang w:val="en-AU"/>
        </w:rPr>
        <w:t>8</w:t>
      </w:r>
      <w:r w:rsidRPr="004D7D20">
        <w:rPr>
          <w:rFonts w:ascii="Cambria" w:hAnsi="Cambria"/>
          <w:lang w:val="en-AU"/>
        </w:rPr>
        <w:t xml:space="preserve">. Please identify the main factors that could motivate you to quit. (MCQ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2169C9" w:rsidRPr="004D7D20" w14:paraId="069BEE2C" w14:textId="77777777" w:rsidTr="00A03940">
        <w:tc>
          <w:tcPr>
            <w:tcW w:w="988" w:type="dxa"/>
          </w:tcPr>
          <w:p w14:paraId="5CC3E61B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625F8C72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 xml:space="preserve">Personal health concerns </w:t>
            </w:r>
          </w:p>
        </w:tc>
      </w:tr>
      <w:tr w:rsidR="002169C9" w:rsidRPr="004D7D20" w14:paraId="417FFA5C" w14:textId="77777777" w:rsidTr="00A03940">
        <w:tc>
          <w:tcPr>
            <w:tcW w:w="988" w:type="dxa"/>
          </w:tcPr>
          <w:p w14:paraId="270CD205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31E1E0F6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 xml:space="preserve">Family health concerns </w:t>
            </w:r>
          </w:p>
        </w:tc>
      </w:tr>
      <w:tr w:rsidR="002169C9" w:rsidRPr="004D7D20" w14:paraId="56B97992" w14:textId="77777777" w:rsidTr="00A03940">
        <w:tc>
          <w:tcPr>
            <w:tcW w:w="988" w:type="dxa"/>
          </w:tcPr>
          <w:p w14:paraId="65B46FB7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562EA695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High cost of cigarettes</w:t>
            </w:r>
          </w:p>
        </w:tc>
      </w:tr>
      <w:tr w:rsidR="002169C9" w:rsidRPr="004D7D20" w14:paraId="7DE99EAB" w14:textId="77777777" w:rsidTr="00A03940">
        <w:tc>
          <w:tcPr>
            <w:tcW w:w="988" w:type="dxa"/>
          </w:tcPr>
          <w:p w14:paraId="7588605B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0BE57C99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 xml:space="preserve">Advice and examples from family / friends </w:t>
            </w:r>
          </w:p>
        </w:tc>
      </w:tr>
      <w:tr w:rsidR="002169C9" w:rsidRPr="004D7D20" w14:paraId="3917EDB4" w14:textId="77777777" w:rsidTr="00A03940">
        <w:tc>
          <w:tcPr>
            <w:tcW w:w="988" w:type="dxa"/>
          </w:tcPr>
          <w:p w14:paraId="067902F5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6B7315CB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 xml:space="preserve">Advice from doctors or other health professionals </w:t>
            </w:r>
          </w:p>
        </w:tc>
      </w:tr>
      <w:tr w:rsidR="002169C9" w:rsidRPr="004D7D20" w14:paraId="4B4A8393" w14:textId="77777777" w:rsidTr="00A03940">
        <w:tc>
          <w:tcPr>
            <w:tcW w:w="988" w:type="dxa"/>
          </w:tcPr>
          <w:p w14:paraId="6606EE07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32E66201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 xml:space="preserve">Restrictions on smoking (in </w:t>
            </w:r>
            <w:proofErr w:type="gramStart"/>
            <w:r w:rsidRPr="004D7D20">
              <w:rPr>
                <w:rFonts w:ascii="Cambria" w:hAnsi="Cambria"/>
                <w:lang w:val="en-AU"/>
              </w:rPr>
              <w:t>work place</w:t>
            </w:r>
            <w:proofErr w:type="gramEnd"/>
            <w:r w:rsidRPr="004D7D20">
              <w:rPr>
                <w:rFonts w:ascii="Cambria" w:hAnsi="Cambria"/>
                <w:lang w:val="en-AU"/>
              </w:rPr>
              <w:t>, on public transportation, at home)</w:t>
            </w:r>
          </w:p>
        </w:tc>
      </w:tr>
      <w:tr w:rsidR="002169C9" w:rsidRPr="004D7D20" w14:paraId="3BF04162" w14:textId="77777777" w:rsidTr="00A03940">
        <w:tc>
          <w:tcPr>
            <w:tcW w:w="988" w:type="dxa"/>
          </w:tcPr>
          <w:p w14:paraId="04A6759F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00FB18BA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 xml:space="preserve">Social stigma of smoking </w:t>
            </w:r>
          </w:p>
        </w:tc>
      </w:tr>
      <w:tr w:rsidR="002169C9" w:rsidRPr="004D7D20" w14:paraId="7FA774E3" w14:textId="77777777" w:rsidTr="00A03940">
        <w:tc>
          <w:tcPr>
            <w:tcW w:w="988" w:type="dxa"/>
          </w:tcPr>
          <w:p w14:paraId="0B090DB8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756004DC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 xml:space="preserve">Don’t want child / children growing up with smoking </w:t>
            </w:r>
          </w:p>
        </w:tc>
      </w:tr>
      <w:tr w:rsidR="002169C9" w:rsidRPr="004D7D20" w14:paraId="412EDFD2" w14:textId="77777777" w:rsidTr="00A03940">
        <w:tc>
          <w:tcPr>
            <w:tcW w:w="988" w:type="dxa"/>
          </w:tcPr>
          <w:p w14:paraId="563C2A2A" w14:textId="77777777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5D2A7748" w14:textId="7CE60241" w:rsidR="002169C9" w:rsidRPr="004D7D20" w:rsidRDefault="002169C9" w:rsidP="00A03940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 xml:space="preserve">Others (please specify) </w:t>
            </w:r>
          </w:p>
        </w:tc>
      </w:tr>
    </w:tbl>
    <w:p w14:paraId="22CB321D" w14:textId="77777777" w:rsidR="00B80849" w:rsidRPr="004D7D20" w:rsidRDefault="00B80849" w:rsidP="00634205">
      <w:pPr>
        <w:rPr>
          <w:rFonts w:ascii="Cambria" w:hAnsi="Cambria"/>
          <w:lang w:val="en-AU"/>
        </w:rPr>
      </w:pPr>
    </w:p>
    <w:p w14:paraId="674C1976" w14:textId="7B2C5E23" w:rsidR="0018191E" w:rsidRPr="004D7D20" w:rsidRDefault="004D7D20" w:rsidP="00634205">
      <w:pPr>
        <w:rPr>
          <w:rFonts w:ascii="Cambria" w:hAnsi="Cambria"/>
          <w:lang w:val="en-AU"/>
        </w:rPr>
      </w:pPr>
      <w:r>
        <w:rPr>
          <w:rFonts w:ascii="Cambria" w:hAnsi="Cambria"/>
          <w:lang w:val="en-AU"/>
        </w:rPr>
        <w:t>19</w:t>
      </w:r>
      <w:r w:rsidR="0018191E" w:rsidRPr="004D7D20">
        <w:rPr>
          <w:rFonts w:ascii="Cambria" w:hAnsi="Cambria"/>
          <w:lang w:val="en-AU"/>
        </w:rPr>
        <w:t>. Your year of birth is:</w:t>
      </w:r>
    </w:p>
    <w:p w14:paraId="5CDABE5B" w14:textId="0A7D5FBC" w:rsidR="0018191E" w:rsidRPr="004D7D20" w:rsidRDefault="0018191E" w:rsidP="00634205">
      <w:pPr>
        <w:rPr>
          <w:rFonts w:ascii="Cambria" w:hAnsi="Cambria"/>
          <w:lang w:val="en-AU"/>
        </w:rPr>
      </w:pPr>
      <w:r w:rsidRPr="004D7D20">
        <w:rPr>
          <w:rFonts w:ascii="Cambria" w:hAnsi="Cambria"/>
          <w:lang w:val="en-AU"/>
        </w:rPr>
        <w:t xml:space="preserve">1974 ~ 1993 </w:t>
      </w:r>
    </w:p>
    <w:p w14:paraId="06CE7450" w14:textId="3950C4D7" w:rsidR="0018191E" w:rsidRPr="004D7D20" w:rsidRDefault="0018191E" w:rsidP="00634205">
      <w:pPr>
        <w:rPr>
          <w:rFonts w:ascii="Cambria" w:hAnsi="Cambria"/>
          <w:lang w:val="en-AU"/>
        </w:rPr>
      </w:pPr>
    </w:p>
    <w:p w14:paraId="6A9C4EE5" w14:textId="3BE203EB" w:rsidR="0018191E" w:rsidRPr="004D7D20" w:rsidRDefault="0018191E" w:rsidP="00634205">
      <w:pPr>
        <w:rPr>
          <w:rFonts w:ascii="Cambria" w:hAnsi="Cambria"/>
          <w:lang w:val="en-AU"/>
        </w:rPr>
      </w:pPr>
      <w:r w:rsidRPr="004D7D20">
        <w:rPr>
          <w:rFonts w:ascii="Cambria" w:hAnsi="Cambria"/>
          <w:lang w:val="en-AU"/>
        </w:rPr>
        <w:t>2</w:t>
      </w:r>
      <w:r w:rsidR="004D7D20">
        <w:rPr>
          <w:rFonts w:ascii="Cambria" w:hAnsi="Cambria"/>
          <w:lang w:val="en-AU"/>
        </w:rPr>
        <w:t>0</w:t>
      </w:r>
      <w:r w:rsidRPr="004D7D20">
        <w:rPr>
          <w:rFonts w:ascii="Cambria" w:hAnsi="Cambria"/>
          <w:lang w:val="en-AU"/>
        </w:rPr>
        <w:t>. Please select the city you currently live in:</w:t>
      </w:r>
    </w:p>
    <w:p w14:paraId="67D99A7A" w14:textId="220838E0" w:rsidR="0018191E" w:rsidRPr="004D7D20" w:rsidRDefault="0018191E" w:rsidP="00634205">
      <w:pPr>
        <w:rPr>
          <w:rFonts w:ascii="Cambria" w:hAnsi="Cambria"/>
          <w:lang w:val="en-AU"/>
        </w:rPr>
      </w:pPr>
    </w:p>
    <w:p w14:paraId="307ABB33" w14:textId="3847191F" w:rsidR="0018191E" w:rsidRPr="004D7D20" w:rsidRDefault="00AA650C" w:rsidP="00634205">
      <w:pPr>
        <w:rPr>
          <w:rFonts w:ascii="Cambria" w:hAnsi="Cambria"/>
          <w:lang w:val="en-AU"/>
        </w:rPr>
      </w:pPr>
      <w:r w:rsidRPr="004D7D20">
        <w:rPr>
          <w:rFonts w:ascii="Cambria" w:hAnsi="Cambria"/>
          <w:lang w:val="en-AU"/>
        </w:rPr>
        <w:t>2</w:t>
      </w:r>
      <w:r w:rsidR="004D7D20">
        <w:rPr>
          <w:rFonts w:ascii="Cambria" w:hAnsi="Cambria"/>
          <w:lang w:val="en-AU"/>
        </w:rPr>
        <w:t>1</w:t>
      </w:r>
      <w:r w:rsidR="0018191E" w:rsidRPr="004D7D20">
        <w:rPr>
          <w:rFonts w:ascii="Cambria" w:hAnsi="Cambria"/>
          <w:lang w:val="en-AU"/>
        </w:rPr>
        <w:t xml:space="preserve">. </w:t>
      </w:r>
      <w:r w:rsidR="0042528C" w:rsidRPr="004D7D20">
        <w:rPr>
          <w:rFonts w:ascii="Cambria" w:hAnsi="Cambria"/>
          <w:lang w:val="en-AU"/>
        </w:rPr>
        <w:t>Your current occupation i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065A99" w:rsidRPr="004D7D20" w14:paraId="26D662E5" w14:textId="77777777" w:rsidTr="00065A99">
        <w:tc>
          <w:tcPr>
            <w:tcW w:w="988" w:type="dxa"/>
          </w:tcPr>
          <w:p w14:paraId="5690B879" w14:textId="77777777" w:rsidR="00065A99" w:rsidRPr="004D7D20" w:rsidRDefault="00065A99" w:rsidP="00065A99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0901D85F" w14:textId="61B50707" w:rsidR="00065A99" w:rsidRPr="004D7D20" w:rsidRDefault="00065A99" w:rsidP="00065A99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Student</w:t>
            </w:r>
          </w:p>
        </w:tc>
      </w:tr>
      <w:tr w:rsidR="00065A99" w:rsidRPr="004D7D20" w14:paraId="4ADC9DC1" w14:textId="77777777" w:rsidTr="00065A99">
        <w:tc>
          <w:tcPr>
            <w:tcW w:w="988" w:type="dxa"/>
          </w:tcPr>
          <w:p w14:paraId="099CAF61" w14:textId="77777777" w:rsidR="00065A99" w:rsidRPr="004D7D20" w:rsidRDefault="00065A99" w:rsidP="00065A99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5B00DAF4" w14:textId="24489BE9" w:rsidR="00065A99" w:rsidRPr="004D7D20" w:rsidRDefault="00AA650C" w:rsidP="00065A99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Government worker</w:t>
            </w:r>
          </w:p>
        </w:tc>
      </w:tr>
      <w:tr w:rsidR="00AA650C" w:rsidRPr="004D7D20" w14:paraId="697FD6A9" w14:textId="77777777" w:rsidTr="00065A99">
        <w:tc>
          <w:tcPr>
            <w:tcW w:w="988" w:type="dxa"/>
          </w:tcPr>
          <w:p w14:paraId="4A0063C0" w14:textId="77777777" w:rsidR="00AA650C" w:rsidRPr="004D7D20" w:rsidRDefault="00AA650C" w:rsidP="00065A99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0BFFA594" w14:textId="381DD254" w:rsidR="00AA650C" w:rsidRPr="004D7D20" w:rsidRDefault="00AA650C" w:rsidP="00065A99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 xml:space="preserve">Businessman (office worker) </w:t>
            </w:r>
          </w:p>
        </w:tc>
      </w:tr>
      <w:tr w:rsidR="00065A99" w:rsidRPr="004D7D20" w14:paraId="1C2EB574" w14:textId="77777777" w:rsidTr="00065A99">
        <w:tc>
          <w:tcPr>
            <w:tcW w:w="988" w:type="dxa"/>
          </w:tcPr>
          <w:p w14:paraId="0C9CCA29" w14:textId="77777777" w:rsidR="00065A99" w:rsidRPr="004D7D20" w:rsidRDefault="00065A99" w:rsidP="00065A99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76044096" w14:textId="0C729E65" w:rsidR="00065A99" w:rsidRPr="004D7D20" w:rsidRDefault="00AA650C" w:rsidP="00065A99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Professional (doctor/lawyer/journalist/teacher etc.)</w:t>
            </w:r>
          </w:p>
        </w:tc>
      </w:tr>
      <w:tr w:rsidR="00065A99" w:rsidRPr="004D7D20" w14:paraId="25106CC7" w14:textId="77777777" w:rsidTr="00065A99">
        <w:tc>
          <w:tcPr>
            <w:tcW w:w="988" w:type="dxa"/>
          </w:tcPr>
          <w:p w14:paraId="46F3D977" w14:textId="77777777" w:rsidR="00065A99" w:rsidRPr="004D7D20" w:rsidRDefault="00065A99" w:rsidP="00065A99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13EA7829" w14:textId="66C07843" w:rsidR="00065A99" w:rsidRPr="004D7D20" w:rsidRDefault="00AA650C" w:rsidP="00065A99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Worker (factory worker/labour worker etc.)</w:t>
            </w:r>
          </w:p>
        </w:tc>
      </w:tr>
      <w:tr w:rsidR="00065A99" w:rsidRPr="004D7D20" w14:paraId="5B479BB9" w14:textId="77777777" w:rsidTr="00065A99">
        <w:tc>
          <w:tcPr>
            <w:tcW w:w="988" w:type="dxa"/>
          </w:tcPr>
          <w:p w14:paraId="0229C465" w14:textId="77777777" w:rsidR="00065A99" w:rsidRPr="004D7D20" w:rsidRDefault="00065A99" w:rsidP="00065A99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17600FB7" w14:textId="1C530AC2" w:rsidR="00065A99" w:rsidRPr="004D7D20" w:rsidRDefault="00AA650C" w:rsidP="00065A99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 xml:space="preserve">Sales and services </w:t>
            </w:r>
          </w:p>
        </w:tc>
      </w:tr>
      <w:tr w:rsidR="00065A99" w:rsidRPr="004D7D20" w14:paraId="65A3268A" w14:textId="77777777" w:rsidTr="00065A99">
        <w:tc>
          <w:tcPr>
            <w:tcW w:w="988" w:type="dxa"/>
          </w:tcPr>
          <w:p w14:paraId="652DFA8C" w14:textId="77777777" w:rsidR="00065A99" w:rsidRPr="004D7D20" w:rsidRDefault="00065A99" w:rsidP="00065A99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2FF1ADBE" w14:textId="49E392AB" w:rsidR="00065A99" w:rsidRPr="004D7D20" w:rsidRDefault="00AA650C" w:rsidP="00065A99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Self-business owner</w:t>
            </w:r>
          </w:p>
        </w:tc>
      </w:tr>
      <w:tr w:rsidR="00AA650C" w:rsidRPr="004D7D20" w14:paraId="1B5F4598" w14:textId="77777777" w:rsidTr="00065A99">
        <w:tc>
          <w:tcPr>
            <w:tcW w:w="988" w:type="dxa"/>
          </w:tcPr>
          <w:p w14:paraId="2A2753D2" w14:textId="77777777" w:rsidR="00AA650C" w:rsidRPr="004D7D20" w:rsidRDefault="00AA650C" w:rsidP="00065A99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41C771A3" w14:textId="67709080" w:rsidR="00AA650C" w:rsidRPr="004D7D20" w:rsidRDefault="00AA650C" w:rsidP="00065A99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 xml:space="preserve">Freelancer </w:t>
            </w:r>
          </w:p>
        </w:tc>
      </w:tr>
      <w:tr w:rsidR="00AA650C" w:rsidRPr="004D7D20" w14:paraId="50C29D06" w14:textId="77777777" w:rsidTr="00065A99">
        <w:tc>
          <w:tcPr>
            <w:tcW w:w="988" w:type="dxa"/>
          </w:tcPr>
          <w:p w14:paraId="4BB658BD" w14:textId="77777777" w:rsidR="00AA650C" w:rsidRPr="004D7D20" w:rsidRDefault="00AA650C" w:rsidP="00065A99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2D7731EA" w14:textId="2733AFCA" w:rsidR="00AA650C" w:rsidRPr="004D7D20" w:rsidRDefault="00AA650C" w:rsidP="00065A99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Farmer</w:t>
            </w:r>
          </w:p>
        </w:tc>
      </w:tr>
      <w:tr w:rsidR="00AA650C" w:rsidRPr="004D7D20" w14:paraId="0A5F174E" w14:textId="77777777" w:rsidTr="00065A99">
        <w:tc>
          <w:tcPr>
            <w:tcW w:w="988" w:type="dxa"/>
          </w:tcPr>
          <w:p w14:paraId="6CA9F5E3" w14:textId="77777777" w:rsidR="00AA650C" w:rsidRPr="004D7D20" w:rsidRDefault="00AA650C" w:rsidP="00065A99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4F4AF9D4" w14:textId="6A43ADBF" w:rsidR="00AA650C" w:rsidRPr="004D7D20" w:rsidRDefault="00AA650C" w:rsidP="00065A99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 xml:space="preserve">Retired </w:t>
            </w:r>
          </w:p>
        </w:tc>
      </w:tr>
      <w:tr w:rsidR="00AA650C" w:rsidRPr="004D7D20" w14:paraId="54769A56" w14:textId="77777777" w:rsidTr="00065A99">
        <w:tc>
          <w:tcPr>
            <w:tcW w:w="988" w:type="dxa"/>
          </w:tcPr>
          <w:p w14:paraId="0AC32049" w14:textId="77777777" w:rsidR="00AA650C" w:rsidRPr="004D7D20" w:rsidRDefault="00AA650C" w:rsidP="00065A99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7ABA3455" w14:textId="7FBB6243" w:rsidR="00AA650C" w:rsidRPr="004D7D20" w:rsidRDefault="00AA650C" w:rsidP="00065A99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 xml:space="preserve">Unemployed </w:t>
            </w:r>
          </w:p>
        </w:tc>
      </w:tr>
      <w:tr w:rsidR="00065A99" w:rsidRPr="004D7D20" w14:paraId="659E8085" w14:textId="77777777" w:rsidTr="00065A99">
        <w:tc>
          <w:tcPr>
            <w:tcW w:w="988" w:type="dxa"/>
          </w:tcPr>
          <w:p w14:paraId="3F0A7824" w14:textId="77777777" w:rsidR="00065A99" w:rsidRPr="004D7D20" w:rsidRDefault="00065A99" w:rsidP="00065A99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0FAFC829" w14:textId="238A1435" w:rsidR="00065A99" w:rsidRPr="004D7D20" w:rsidRDefault="00065A99" w:rsidP="00065A99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Other (Please specify)</w:t>
            </w:r>
          </w:p>
        </w:tc>
      </w:tr>
    </w:tbl>
    <w:p w14:paraId="093B5FCA" w14:textId="77777777" w:rsidR="00065A99" w:rsidRPr="004D7D20" w:rsidRDefault="00065A99" w:rsidP="00634205">
      <w:pPr>
        <w:rPr>
          <w:rFonts w:ascii="Cambria" w:hAnsi="Cambria"/>
          <w:lang w:val="en-AU"/>
        </w:rPr>
      </w:pPr>
    </w:p>
    <w:p w14:paraId="3395A452" w14:textId="5DFAB634" w:rsidR="00065A99" w:rsidRPr="004D7D20" w:rsidRDefault="00973F17" w:rsidP="00AA2045">
      <w:pPr>
        <w:rPr>
          <w:rFonts w:ascii="Cambria" w:hAnsi="Cambria"/>
          <w:lang w:val="en-AU"/>
        </w:rPr>
      </w:pPr>
      <w:r w:rsidRPr="004D7D20">
        <w:rPr>
          <w:rFonts w:ascii="Cambria" w:hAnsi="Cambria"/>
          <w:lang w:val="en-AU"/>
        </w:rPr>
        <w:t>2</w:t>
      </w:r>
      <w:r w:rsidR="004D7D20">
        <w:rPr>
          <w:rFonts w:ascii="Cambria" w:hAnsi="Cambria"/>
          <w:lang w:val="en-AU"/>
        </w:rPr>
        <w:t>2</w:t>
      </w:r>
      <w:r w:rsidR="0042528C" w:rsidRPr="004D7D20">
        <w:rPr>
          <w:rFonts w:ascii="Cambria" w:hAnsi="Cambria"/>
          <w:lang w:val="en-AU"/>
        </w:rPr>
        <w:t>. Your current marital status i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065A99" w:rsidRPr="004D7D20" w14:paraId="1ADCC7F0" w14:textId="77777777" w:rsidTr="00065A99">
        <w:tc>
          <w:tcPr>
            <w:tcW w:w="988" w:type="dxa"/>
          </w:tcPr>
          <w:p w14:paraId="42942ED5" w14:textId="77777777" w:rsidR="00065A99" w:rsidRPr="004D7D20" w:rsidRDefault="00065A99" w:rsidP="00065A99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49D566FD" w14:textId="0AC06603" w:rsidR="00065A99" w:rsidRPr="004D7D20" w:rsidRDefault="00065A99" w:rsidP="00065A99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Single</w:t>
            </w:r>
          </w:p>
        </w:tc>
      </w:tr>
      <w:tr w:rsidR="00065A99" w:rsidRPr="004D7D20" w14:paraId="118E49CA" w14:textId="77777777" w:rsidTr="00065A99">
        <w:tc>
          <w:tcPr>
            <w:tcW w:w="988" w:type="dxa"/>
          </w:tcPr>
          <w:p w14:paraId="22EEF55E" w14:textId="77777777" w:rsidR="00065A99" w:rsidRPr="004D7D20" w:rsidRDefault="00065A99" w:rsidP="00065A99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4447CCF2" w14:textId="12163C10" w:rsidR="00065A99" w:rsidRPr="004D7D20" w:rsidRDefault="00065A99" w:rsidP="00065A99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In a relationship</w:t>
            </w:r>
          </w:p>
        </w:tc>
      </w:tr>
      <w:tr w:rsidR="00065A99" w:rsidRPr="004D7D20" w14:paraId="32F12FC3" w14:textId="77777777" w:rsidTr="00065A99">
        <w:tc>
          <w:tcPr>
            <w:tcW w:w="988" w:type="dxa"/>
          </w:tcPr>
          <w:p w14:paraId="1AB1971D" w14:textId="77777777" w:rsidR="00065A99" w:rsidRPr="004D7D20" w:rsidRDefault="00065A99" w:rsidP="00065A99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29FEE703" w14:textId="7A0AE369" w:rsidR="00065A99" w:rsidRPr="004D7D20" w:rsidRDefault="00065A99" w:rsidP="00065A99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Married</w:t>
            </w:r>
          </w:p>
        </w:tc>
      </w:tr>
    </w:tbl>
    <w:p w14:paraId="0D56A87D" w14:textId="77777777" w:rsidR="00AA2045" w:rsidRPr="004D7D20" w:rsidRDefault="00AA2045" w:rsidP="00634205">
      <w:pPr>
        <w:rPr>
          <w:rFonts w:ascii="Cambria" w:hAnsi="Cambria"/>
          <w:lang w:val="en-AU"/>
        </w:rPr>
      </w:pPr>
    </w:p>
    <w:p w14:paraId="7DC5579E" w14:textId="2DAD57D1" w:rsidR="00065A99" w:rsidRPr="004D7D20" w:rsidRDefault="00973F17" w:rsidP="00AA2045">
      <w:pPr>
        <w:rPr>
          <w:rFonts w:ascii="Cambria" w:hAnsi="Cambria"/>
          <w:lang w:val="en-AU"/>
        </w:rPr>
      </w:pPr>
      <w:r w:rsidRPr="004D7D20">
        <w:rPr>
          <w:rFonts w:ascii="Cambria" w:hAnsi="Cambria"/>
          <w:lang w:val="en-AU"/>
        </w:rPr>
        <w:t>2</w:t>
      </w:r>
      <w:r w:rsidR="004D7D20">
        <w:rPr>
          <w:rFonts w:ascii="Cambria" w:hAnsi="Cambria"/>
          <w:lang w:val="en-AU"/>
        </w:rPr>
        <w:t>3</w:t>
      </w:r>
      <w:r w:rsidRPr="004D7D20">
        <w:rPr>
          <w:rFonts w:ascii="Cambria" w:hAnsi="Cambria"/>
          <w:lang w:val="en-AU"/>
        </w:rPr>
        <w:t>.</w:t>
      </w:r>
      <w:r w:rsidR="00CB1520" w:rsidRPr="004D7D20">
        <w:rPr>
          <w:rFonts w:ascii="Cambria" w:hAnsi="Cambria"/>
          <w:lang w:val="en-AU"/>
        </w:rPr>
        <w:t xml:space="preserve"> </w:t>
      </w:r>
      <w:r w:rsidRPr="004D7D20">
        <w:rPr>
          <w:rFonts w:ascii="Cambria" w:hAnsi="Cambria"/>
          <w:lang w:val="en-AU"/>
        </w:rPr>
        <w:t>Do you have child / childr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065A99" w:rsidRPr="004D7D20" w14:paraId="1A680ED5" w14:textId="77777777" w:rsidTr="00065A99">
        <w:tc>
          <w:tcPr>
            <w:tcW w:w="988" w:type="dxa"/>
          </w:tcPr>
          <w:p w14:paraId="21222B14" w14:textId="77777777" w:rsidR="00065A99" w:rsidRPr="004D7D20" w:rsidRDefault="00065A99" w:rsidP="00065A99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36DB696B" w14:textId="5ECE092F" w:rsidR="00065A99" w:rsidRPr="004D7D20" w:rsidRDefault="00973F17" w:rsidP="00065A99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Yes</w:t>
            </w:r>
          </w:p>
        </w:tc>
      </w:tr>
      <w:tr w:rsidR="00065A99" w:rsidRPr="004D7D20" w14:paraId="3C8F556B" w14:textId="77777777" w:rsidTr="00065A99">
        <w:tc>
          <w:tcPr>
            <w:tcW w:w="988" w:type="dxa"/>
          </w:tcPr>
          <w:p w14:paraId="250DB681" w14:textId="77777777" w:rsidR="00065A99" w:rsidRPr="004D7D20" w:rsidRDefault="00065A99" w:rsidP="00065A99">
            <w:pPr>
              <w:rPr>
                <w:rFonts w:ascii="Cambria" w:hAnsi="Cambria"/>
                <w:lang w:val="en-AU"/>
              </w:rPr>
            </w:pPr>
          </w:p>
        </w:tc>
        <w:tc>
          <w:tcPr>
            <w:tcW w:w="8022" w:type="dxa"/>
          </w:tcPr>
          <w:p w14:paraId="1A1F4463" w14:textId="5494E213" w:rsidR="00065A99" w:rsidRPr="004D7D20" w:rsidRDefault="00973F17" w:rsidP="00065A99">
            <w:pPr>
              <w:rPr>
                <w:rFonts w:ascii="Cambria" w:hAnsi="Cambria"/>
                <w:lang w:val="en-AU"/>
              </w:rPr>
            </w:pPr>
            <w:r w:rsidRPr="004D7D20">
              <w:rPr>
                <w:rFonts w:ascii="Cambria" w:hAnsi="Cambria"/>
                <w:lang w:val="en-AU"/>
              </w:rPr>
              <w:t>No</w:t>
            </w:r>
          </w:p>
        </w:tc>
      </w:tr>
    </w:tbl>
    <w:p w14:paraId="1A7DE95C" w14:textId="77777777" w:rsidR="00287509" w:rsidRPr="004D7D20" w:rsidRDefault="00287509" w:rsidP="00973F17">
      <w:pPr>
        <w:rPr>
          <w:rFonts w:ascii="Cambria" w:hAnsi="Cambria"/>
          <w:lang w:val="en-AU"/>
        </w:rPr>
      </w:pPr>
    </w:p>
    <w:sectPr w:rsidR="00287509" w:rsidRPr="004D7D20" w:rsidSect="003749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B0C0408"/>
    <w:multiLevelType w:val="hybridMultilevel"/>
    <w:tmpl w:val="8D6607C6"/>
    <w:lvl w:ilvl="0" w:tplc="4A2ABE5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205"/>
    <w:rsid w:val="000164BC"/>
    <w:rsid w:val="00016A32"/>
    <w:rsid w:val="00065A99"/>
    <w:rsid w:val="000763D4"/>
    <w:rsid w:val="00082676"/>
    <w:rsid w:val="00097D69"/>
    <w:rsid w:val="000A34CB"/>
    <w:rsid w:val="000E46E6"/>
    <w:rsid w:val="0011432B"/>
    <w:rsid w:val="0016766C"/>
    <w:rsid w:val="0018191E"/>
    <w:rsid w:val="001A66F9"/>
    <w:rsid w:val="001D06BB"/>
    <w:rsid w:val="00212C52"/>
    <w:rsid w:val="002169C9"/>
    <w:rsid w:val="0023300E"/>
    <w:rsid w:val="00287509"/>
    <w:rsid w:val="002956B0"/>
    <w:rsid w:val="002B24D2"/>
    <w:rsid w:val="002D3403"/>
    <w:rsid w:val="00302743"/>
    <w:rsid w:val="0036792C"/>
    <w:rsid w:val="00374917"/>
    <w:rsid w:val="0038797A"/>
    <w:rsid w:val="00390146"/>
    <w:rsid w:val="003C381E"/>
    <w:rsid w:val="003D217F"/>
    <w:rsid w:val="00404ADC"/>
    <w:rsid w:val="00406612"/>
    <w:rsid w:val="0042528C"/>
    <w:rsid w:val="00447893"/>
    <w:rsid w:val="00461823"/>
    <w:rsid w:val="00485374"/>
    <w:rsid w:val="0049347E"/>
    <w:rsid w:val="004D178A"/>
    <w:rsid w:val="004D65C4"/>
    <w:rsid w:val="004D7D20"/>
    <w:rsid w:val="00507C08"/>
    <w:rsid w:val="00514DD9"/>
    <w:rsid w:val="00515B14"/>
    <w:rsid w:val="00577DA3"/>
    <w:rsid w:val="0059010E"/>
    <w:rsid w:val="005A5441"/>
    <w:rsid w:val="005C6056"/>
    <w:rsid w:val="005C6F9A"/>
    <w:rsid w:val="005E4E64"/>
    <w:rsid w:val="0061398D"/>
    <w:rsid w:val="0061533D"/>
    <w:rsid w:val="006173BA"/>
    <w:rsid w:val="006303FE"/>
    <w:rsid w:val="00634205"/>
    <w:rsid w:val="00636F4E"/>
    <w:rsid w:val="006D37D3"/>
    <w:rsid w:val="006E2A37"/>
    <w:rsid w:val="006E3B19"/>
    <w:rsid w:val="00712D74"/>
    <w:rsid w:val="0072433B"/>
    <w:rsid w:val="007551E2"/>
    <w:rsid w:val="00792DB2"/>
    <w:rsid w:val="007A1037"/>
    <w:rsid w:val="007E3D49"/>
    <w:rsid w:val="007F50E1"/>
    <w:rsid w:val="0084643A"/>
    <w:rsid w:val="008843D0"/>
    <w:rsid w:val="008A7035"/>
    <w:rsid w:val="008B1770"/>
    <w:rsid w:val="008D21BF"/>
    <w:rsid w:val="00901581"/>
    <w:rsid w:val="009336B2"/>
    <w:rsid w:val="00953A31"/>
    <w:rsid w:val="0096187D"/>
    <w:rsid w:val="00973F17"/>
    <w:rsid w:val="009E26A9"/>
    <w:rsid w:val="009F7FE7"/>
    <w:rsid w:val="00A05CB3"/>
    <w:rsid w:val="00A37815"/>
    <w:rsid w:val="00A6367E"/>
    <w:rsid w:val="00A90C08"/>
    <w:rsid w:val="00AA2045"/>
    <w:rsid w:val="00AA650C"/>
    <w:rsid w:val="00AD036F"/>
    <w:rsid w:val="00B05D90"/>
    <w:rsid w:val="00B529D5"/>
    <w:rsid w:val="00B740FD"/>
    <w:rsid w:val="00B80849"/>
    <w:rsid w:val="00B85A2A"/>
    <w:rsid w:val="00BA5E6E"/>
    <w:rsid w:val="00BE1D9C"/>
    <w:rsid w:val="00BE366E"/>
    <w:rsid w:val="00C7691D"/>
    <w:rsid w:val="00C7758F"/>
    <w:rsid w:val="00CB1520"/>
    <w:rsid w:val="00CC34CD"/>
    <w:rsid w:val="00D0510B"/>
    <w:rsid w:val="00D72881"/>
    <w:rsid w:val="00DB6C29"/>
    <w:rsid w:val="00E252C1"/>
    <w:rsid w:val="00E7245B"/>
    <w:rsid w:val="00EA076A"/>
    <w:rsid w:val="00EB7DB4"/>
    <w:rsid w:val="00EF73CF"/>
    <w:rsid w:val="00F52F81"/>
    <w:rsid w:val="00F77563"/>
    <w:rsid w:val="00FC7462"/>
    <w:rsid w:val="00FD1B58"/>
    <w:rsid w:val="00FF6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BBE5A1"/>
  <w15:chartTrackingRefBased/>
  <w15:docId w15:val="{702C8685-06C7-574D-AC29-F72BA017A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NZ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420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420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87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03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91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4</Pages>
  <Words>654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song Chen</dc:creator>
  <cp:keywords/>
  <dc:description/>
  <cp:lastModifiedBy>Jinsong Chen</cp:lastModifiedBy>
  <cp:revision>13</cp:revision>
  <dcterms:created xsi:type="dcterms:W3CDTF">2019-09-11T16:30:00Z</dcterms:created>
  <dcterms:modified xsi:type="dcterms:W3CDTF">2020-04-28T06:41:00Z</dcterms:modified>
</cp:coreProperties>
</file>